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44D21" w14:textId="32361FD2" w:rsidR="00F35C24" w:rsidRDefault="00F35C24" w:rsidP="00F35C24">
      <w:pPr>
        <w:spacing w:after="0" w:line="48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57337585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lative gene expressions by qPCR in SAT, VAT, BAT, liver, muscle, and hypothalamus of C, CAF and BB mice after 16 weeks of follow-up.</w:t>
      </w:r>
      <w:proofErr w:type="gram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F35C24" w:rsidRPr="00F35C24" w14:paraId="3B65CB30" w14:textId="77777777" w:rsidTr="00F522D6"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7FF6FFC" w14:textId="61534F51" w:rsidR="00F35C24" w:rsidRPr="00F35C24" w:rsidRDefault="00F35C24" w:rsidP="00F35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D77E5E7" w14:textId="153BC9E0" w:rsidR="00F35C24" w:rsidRPr="00F35C24" w:rsidRDefault="00F35C24" w:rsidP="00F35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 (n=10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BBB80BF" w14:textId="06051B6C" w:rsidR="00F35C24" w:rsidRPr="00F35C24" w:rsidRDefault="00F35C24" w:rsidP="00F35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F (n=11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7346F135" w14:textId="2C848C82" w:rsidR="00F35C24" w:rsidRPr="00F35C24" w:rsidRDefault="00F35C24" w:rsidP="00F35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B (n=10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3A06596" w14:textId="7E8F93BF" w:rsidR="00F35C24" w:rsidRPr="00F35C24" w:rsidRDefault="00F35C24" w:rsidP="00F35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*</w:t>
            </w:r>
          </w:p>
        </w:tc>
      </w:tr>
      <w:tr w:rsidR="00F35C24" w:rsidRPr="00F35C24" w14:paraId="1FD87AF2" w14:textId="77777777" w:rsidTr="00F522D6">
        <w:tc>
          <w:tcPr>
            <w:tcW w:w="8494" w:type="dxa"/>
            <w:gridSpan w:val="5"/>
            <w:tcBorders>
              <w:top w:val="single" w:sz="4" w:space="0" w:color="auto"/>
            </w:tcBorders>
            <w:vAlign w:val="center"/>
          </w:tcPr>
          <w:p w14:paraId="3ADF33F1" w14:textId="451DC339" w:rsidR="00F35C24" w:rsidRPr="00F35C24" w:rsidRDefault="00F35C24" w:rsidP="00F35C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AT</w:t>
            </w:r>
          </w:p>
        </w:tc>
      </w:tr>
      <w:tr w:rsidR="00F35C24" w:rsidRPr="00F35C24" w14:paraId="476125B0" w14:textId="77777777" w:rsidTr="00F522D6">
        <w:tc>
          <w:tcPr>
            <w:tcW w:w="1698" w:type="dxa"/>
            <w:vAlign w:val="center"/>
          </w:tcPr>
          <w:p w14:paraId="4B30C3E8" w14:textId="7E530A7E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</w:t>
            </w:r>
          </w:p>
        </w:tc>
        <w:tc>
          <w:tcPr>
            <w:tcW w:w="1699" w:type="dxa"/>
          </w:tcPr>
          <w:p w14:paraId="28D88276" w14:textId="35255E86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1</w:t>
            </w:r>
          </w:p>
        </w:tc>
        <w:tc>
          <w:tcPr>
            <w:tcW w:w="1699" w:type="dxa"/>
          </w:tcPr>
          <w:p w14:paraId="1511A0EB" w14:textId="0C3A4015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5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0</w:t>
            </w:r>
          </w:p>
        </w:tc>
        <w:tc>
          <w:tcPr>
            <w:tcW w:w="1699" w:type="dxa"/>
          </w:tcPr>
          <w:p w14:paraId="605705C0" w14:textId="7FD643DA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7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  <w:tc>
          <w:tcPr>
            <w:tcW w:w="1699" w:type="dxa"/>
          </w:tcPr>
          <w:p w14:paraId="0584814D" w14:textId="1761CF88" w:rsidR="00F35C24" w:rsidRPr="00F35C24" w:rsidRDefault="00036A89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8*</w:t>
            </w:r>
          </w:p>
        </w:tc>
      </w:tr>
      <w:tr w:rsidR="00F35C24" w:rsidRPr="00F35C24" w14:paraId="0CFFF4DA" w14:textId="77777777" w:rsidTr="00F522D6">
        <w:tc>
          <w:tcPr>
            <w:tcW w:w="1698" w:type="dxa"/>
            <w:vAlign w:val="center"/>
          </w:tcPr>
          <w:p w14:paraId="74EFAC0C" w14:textId="52C675F7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r1</w:t>
            </w:r>
          </w:p>
        </w:tc>
        <w:tc>
          <w:tcPr>
            <w:tcW w:w="1699" w:type="dxa"/>
          </w:tcPr>
          <w:p w14:paraId="29A843C5" w14:textId="73F652BF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8</w:t>
            </w:r>
          </w:p>
        </w:tc>
        <w:tc>
          <w:tcPr>
            <w:tcW w:w="1699" w:type="dxa"/>
          </w:tcPr>
          <w:p w14:paraId="373C9656" w14:textId="3336F6A2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7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0</w:t>
            </w:r>
          </w:p>
        </w:tc>
        <w:tc>
          <w:tcPr>
            <w:tcW w:w="1699" w:type="dxa"/>
          </w:tcPr>
          <w:p w14:paraId="2A603CCE" w14:textId="7B1BE76D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5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</w:t>
            </w:r>
          </w:p>
        </w:tc>
        <w:tc>
          <w:tcPr>
            <w:tcW w:w="1699" w:type="dxa"/>
          </w:tcPr>
          <w:p w14:paraId="49098353" w14:textId="3B5A650B" w:rsidR="00F35C24" w:rsidRPr="00F35C24" w:rsidRDefault="00527298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2**</w:t>
            </w:r>
          </w:p>
        </w:tc>
      </w:tr>
      <w:tr w:rsidR="00F35C24" w:rsidRPr="00F35C24" w14:paraId="7A55B3DE" w14:textId="77777777" w:rsidTr="00F522D6">
        <w:tc>
          <w:tcPr>
            <w:tcW w:w="1698" w:type="dxa"/>
            <w:vAlign w:val="center"/>
          </w:tcPr>
          <w:p w14:paraId="5260FFAC" w14:textId="22A857AE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3</w:t>
            </w:r>
          </w:p>
        </w:tc>
        <w:tc>
          <w:tcPr>
            <w:tcW w:w="1699" w:type="dxa"/>
          </w:tcPr>
          <w:p w14:paraId="6E3D5754" w14:textId="749BB60E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7</w:t>
            </w:r>
            <w:r w:rsidR="00B46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62E1" w:rsidRPr="00B462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424C164B" w14:textId="7A06CDC5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6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</w:t>
            </w:r>
            <w:r w:rsidR="00B46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62E1" w:rsidRPr="00B462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7C0020EC" w14:textId="0E05602E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4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</w:t>
            </w:r>
            <w:r w:rsidR="00B46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62E1" w:rsidRPr="00B462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2BFBEA3B" w14:textId="7843D961" w:rsidR="00F35C24" w:rsidRPr="00F35C24" w:rsidRDefault="00B462E1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F35C24" w:rsidRPr="00F35C24" w14:paraId="11201A0F" w14:textId="77777777" w:rsidTr="00F522D6">
        <w:tc>
          <w:tcPr>
            <w:tcW w:w="1698" w:type="dxa"/>
            <w:vAlign w:val="center"/>
          </w:tcPr>
          <w:p w14:paraId="44E25511" w14:textId="2F38649C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1699" w:type="dxa"/>
          </w:tcPr>
          <w:p w14:paraId="39E64C1C" w14:textId="6A547F9C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  <w:r w:rsidR="00171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71693" w:rsidRPr="001716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5302AD54" w14:textId="793F2265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4</w:t>
            </w:r>
            <w:r w:rsidR="00171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71693" w:rsidRPr="001716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8C06395" w14:textId="4B450FC9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5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1</w:t>
            </w:r>
            <w:r w:rsidR="00171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71693" w:rsidRPr="001716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77B90C77" w14:textId="7B9DDE1F" w:rsidR="00F35C24" w:rsidRPr="00F35C24" w:rsidRDefault="00171693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*</w:t>
            </w:r>
          </w:p>
        </w:tc>
      </w:tr>
      <w:tr w:rsidR="00F35C24" w:rsidRPr="00F35C24" w14:paraId="14A0C575" w14:textId="77777777" w:rsidTr="00F522D6">
        <w:tc>
          <w:tcPr>
            <w:tcW w:w="1698" w:type="dxa"/>
            <w:vAlign w:val="center"/>
          </w:tcPr>
          <w:p w14:paraId="2F4F7CCF" w14:textId="284251CD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sp1</w:t>
            </w:r>
          </w:p>
        </w:tc>
        <w:tc>
          <w:tcPr>
            <w:tcW w:w="1699" w:type="dxa"/>
          </w:tcPr>
          <w:p w14:paraId="1773DEFA" w14:textId="09733260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2</w:t>
            </w:r>
          </w:p>
        </w:tc>
        <w:tc>
          <w:tcPr>
            <w:tcW w:w="1699" w:type="dxa"/>
          </w:tcPr>
          <w:p w14:paraId="533DE520" w14:textId="25830A5E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8</w:t>
            </w:r>
          </w:p>
        </w:tc>
        <w:tc>
          <w:tcPr>
            <w:tcW w:w="1699" w:type="dxa"/>
          </w:tcPr>
          <w:p w14:paraId="088BE155" w14:textId="5E9704C3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5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</w:t>
            </w:r>
          </w:p>
        </w:tc>
        <w:tc>
          <w:tcPr>
            <w:tcW w:w="1699" w:type="dxa"/>
          </w:tcPr>
          <w:p w14:paraId="79503226" w14:textId="3B947269" w:rsidR="00F35C24" w:rsidRPr="00F35C24" w:rsidRDefault="005E6136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*</w:t>
            </w:r>
          </w:p>
        </w:tc>
      </w:tr>
      <w:tr w:rsidR="00F35C24" w:rsidRPr="00F35C24" w14:paraId="27535C2B" w14:textId="77777777" w:rsidTr="00F522D6">
        <w:tc>
          <w:tcPr>
            <w:tcW w:w="1698" w:type="dxa"/>
            <w:vAlign w:val="center"/>
          </w:tcPr>
          <w:p w14:paraId="76C3D179" w14:textId="68C76770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1699" w:type="dxa"/>
          </w:tcPr>
          <w:p w14:paraId="51480318" w14:textId="6FA776F9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7</w:t>
            </w:r>
            <w:r w:rsidR="006E59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E59B1" w:rsidRPr="006E59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52AB9E89" w14:textId="17C174B1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11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2</w:t>
            </w:r>
            <w:r w:rsidR="006E59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E59B1" w:rsidRPr="006E59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1CEDE06A" w14:textId="473DC54D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5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</w:t>
            </w:r>
            <w:r w:rsidR="006E59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E59B1" w:rsidRPr="006E59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6CC6F289" w14:textId="3E4192D9" w:rsidR="00F35C24" w:rsidRPr="00F35C24" w:rsidRDefault="006E59B1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**</w:t>
            </w:r>
          </w:p>
        </w:tc>
      </w:tr>
      <w:tr w:rsidR="00F35C24" w:rsidRPr="00F35C24" w14:paraId="095A0C9E" w14:textId="77777777" w:rsidTr="00F522D6">
        <w:tc>
          <w:tcPr>
            <w:tcW w:w="1698" w:type="dxa"/>
            <w:vAlign w:val="center"/>
          </w:tcPr>
          <w:p w14:paraId="4403B4C3" w14:textId="44D81817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pt1</w:t>
            </w:r>
          </w:p>
        </w:tc>
        <w:tc>
          <w:tcPr>
            <w:tcW w:w="1699" w:type="dxa"/>
          </w:tcPr>
          <w:p w14:paraId="5D3A8031" w14:textId="39DEB6AD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</w:t>
            </w:r>
            <w:r w:rsidR="0081786E" w:rsidRPr="0081786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699" w:type="dxa"/>
          </w:tcPr>
          <w:p w14:paraId="2854D276" w14:textId="611B1741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6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0</w:t>
            </w:r>
            <w:r w:rsidR="00817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1786E" w:rsidRPr="0081786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591AB99B" w14:textId="345BF98C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5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4</w:t>
            </w:r>
            <w:r w:rsidR="00817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1786E" w:rsidRPr="0081786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14F46BF" w14:textId="313635A0" w:rsidR="00F35C24" w:rsidRPr="00F35C24" w:rsidRDefault="0081786E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*</w:t>
            </w:r>
          </w:p>
        </w:tc>
      </w:tr>
      <w:tr w:rsidR="00F35C24" w:rsidRPr="00F35C24" w14:paraId="7E0358C3" w14:textId="77777777" w:rsidTr="00F522D6">
        <w:tc>
          <w:tcPr>
            <w:tcW w:w="1698" w:type="dxa"/>
            <w:vAlign w:val="center"/>
          </w:tcPr>
          <w:p w14:paraId="09629C1B" w14:textId="5CF52974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lut4</w:t>
            </w:r>
          </w:p>
        </w:tc>
        <w:tc>
          <w:tcPr>
            <w:tcW w:w="1699" w:type="dxa"/>
          </w:tcPr>
          <w:p w14:paraId="270B66F1" w14:textId="18D49146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6</w:t>
            </w:r>
          </w:p>
        </w:tc>
        <w:tc>
          <w:tcPr>
            <w:tcW w:w="1699" w:type="dxa"/>
          </w:tcPr>
          <w:p w14:paraId="7B78E8B0" w14:textId="22B9546D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7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</w:t>
            </w:r>
          </w:p>
        </w:tc>
        <w:tc>
          <w:tcPr>
            <w:tcW w:w="1699" w:type="dxa"/>
          </w:tcPr>
          <w:p w14:paraId="6883B088" w14:textId="539BD6BA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2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3</w:t>
            </w:r>
          </w:p>
        </w:tc>
        <w:tc>
          <w:tcPr>
            <w:tcW w:w="1699" w:type="dxa"/>
          </w:tcPr>
          <w:p w14:paraId="1F183058" w14:textId="58888661" w:rsidR="00F35C24" w:rsidRPr="00F35C24" w:rsidRDefault="0081786E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5*</w:t>
            </w:r>
          </w:p>
        </w:tc>
      </w:tr>
      <w:tr w:rsidR="00F35C24" w:rsidRPr="00F35C24" w14:paraId="0991D0AA" w14:textId="77777777" w:rsidTr="00F522D6">
        <w:tc>
          <w:tcPr>
            <w:tcW w:w="1698" w:type="dxa"/>
            <w:vAlign w:val="center"/>
          </w:tcPr>
          <w:p w14:paraId="617124E7" w14:textId="444423D4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if1a</w:t>
            </w:r>
          </w:p>
        </w:tc>
        <w:tc>
          <w:tcPr>
            <w:tcW w:w="1699" w:type="dxa"/>
          </w:tcPr>
          <w:p w14:paraId="4CA199B1" w14:textId="6A79988B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1</w:t>
            </w:r>
            <w:r w:rsidR="00664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644E8" w:rsidRPr="006644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6E920B17" w14:textId="15ECD7E4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2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4</w:t>
            </w:r>
            <w:r w:rsidR="00664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644E8" w:rsidRPr="006644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73C071DB" w14:textId="3F52A676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6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0</w:t>
            </w:r>
            <w:r w:rsidR="00664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644E8" w:rsidRPr="006644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38DCCC2E" w14:textId="3EF66006" w:rsidR="00F35C24" w:rsidRPr="00F35C24" w:rsidRDefault="006644E8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**</w:t>
            </w:r>
          </w:p>
        </w:tc>
      </w:tr>
      <w:tr w:rsidR="00F35C24" w:rsidRPr="00F35C24" w14:paraId="2B010D66" w14:textId="77777777" w:rsidTr="00F522D6">
        <w:tc>
          <w:tcPr>
            <w:tcW w:w="1698" w:type="dxa"/>
            <w:vAlign w:val="center"/>
          </w:tcPr>
          <w:p w14:paraId="4CC3741F" w14:textId="1C6478CC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1699" w:type="dxa"/>
          </w:tcPr>
          <w:p w14:paraId="014AB1CA" w14:textId="099B3EC7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4</w:t>
            </w:r>
          </w:p>
        </w:tc>
        <w:tc>
          <w:tcPr>
            <w:tcW w:w="1699" w:type="dxa"/>
          </w:tcPr>
          <w:p w14:paraId="299354C5" w14:textId="5CF87D85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9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6</w:t>
            </w:r>
          </w:p>
        </w:tc>
        <w:tc>
          <w:tcPr>
            <w:tcW w:w="1699" w:type="dxa"/>
          </w:tcPr>
          <w:p w14:paraId="1427E0DD" w14:textId="1185EA55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7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5</w:t>
            </w:r>
          </w:p>
        </w:tc>
        <w:tc>
          <w:tcPr>
            <w:tcW w:w="1699" w:type="dxa"/>
          </w:tcPr>
          <w:p w14:paraId="58EA2E5A" w14:textId="26438548" w:rsidR="00F35C24" w:rsidRPr="00F35C24" w:rsidRDefault="005E6136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2*</w:t>
            </w:r>
          </w:p>
        </w:tc>
      </w:tr>
      <w:tr w:rsidR="00F35C24" w:rsidRPr="00F35C24" w14:paraId="13EB54DB" w14:textId="77777777" w:rsidTr="00F522D6">
        <w:tc>
          <w:tcPr>
            <w:tcW w:w="1698" w:type="dxa"/>
            <w:vAlign w:val="center"/>
          </w:tcPr>
          <w:p w14:paraId="626BC3FD" w14:textId="557AE035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1</w:t>
            </w:r>
          </w:p>
        </w:tc>
        <w:tc>
          <w:tcPr>
            <w:tcW w:w="1699" w:type="dxa"/>
          </w:tcPr>
          <w:p w14:paraId="5B4ABB1E" w14:textId="58A3D570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00</w:t>
            </w:r>
            <w:r w:rsidR="00817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1786E" w:rsidRPr="0081786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5CF9518D" w14:textId="1899BAC0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2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</w:t>
            </w:r>
            <w:r w:rsidR="00817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1786E" w:rsidRPr="0081786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63BA7E63" w14:textId="54E7EBCA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2</w:t>
            </w:r>
            <w:r w:rsidR="00817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1786E" w:rsidRPr="0081786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048F98F3" w14:textId="1DB5ED19" w:rsidR="00F35C24" w:rsidRPr="00F35C24" w:rsidRDefault="0081786E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*</w:t>
            </w:r>
          </w:p>
        </w:tc>
      </w:tr>
      <w:tr w:rsidR="00F35C24" w:rsidRPr="00F35C24" w14:paraId="67C73663" w14:textId="77777777" w:rsidTr="00F522D6">
        <w:tc>
          <w:tcPr>
            <w:tcW w:w="1698" w:type="dxa"/>
            <w:vAlign w:val="center"/>
          </w:tcPr>
          <w:p w14:paraId="46232056" w14:textId="65F830A3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2</w:t>
            </w:r>
          </w:p>
        </w:tc>
        <w:tc>
          <w:tcPr>
            <w:tcW w:w="1699" w:type="dxa"/>
          </w:tcPr>
          <w:p w14:paraId="4C9C67B8" w14:textId="2762D138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8</w:t>
            </w:r>
            <w:r w:rsidR="00DA7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A7C57" w:rsidRPr="00DA7C5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743EDF0" w14:textId="4F24E979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</w:t>
            </w:r>
            <w:r w:rsidR="00DA7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A7C57" w:rsidRPr="00DA7C5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740BDFD5" w14:textId="67E2A741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6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2</w:t>
            </w:r>
            <w:r w:rsidR="00DA7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A7C57" w:rsidRPr="00DA7C5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0696F1CF" w14:textId="55D9E613" w:rsidR="00F35C24" w:rsidRPr="00F35C24" w:rsidRDefault="00DA7C57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**</w:t>
            </w:r>
          </w:p>
        </w:tc>
      </w:tr>
      <w:tr w:rsidR="00F35C24" w:rsidRPr="00F35C24" w14:paraId="31402681" w14:textId="77777777" w:rsidTr="00F522D6">
        <w:tc>
          <w:tcPr>
            <w:tcW w:w="1698" w:type="dxa"/>
            <w:vAlign w:val="center"/>
          </w:tcPr>
          <w:p w14:paraId="607E69E6" w14:textId="7D6EBFD1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</w:t>
            </w:r>
          </w:p>
        </w:tc>
        <w:tc>
          <w:tcPr>
            <w:tcW w:w="1699" w:type="dxa"/>
          </w:tcPr>
          <w:p w14:paraId="6CB19902" w14:textId="6616693D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  <w:r w:rsidR="0003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36A89" w:rsidRPr="00036A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447D69D" w14:textId="76A99265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26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8</w:t>
            </w:r>
            <w:r w:rsidR="0003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36A89" w:rsidRPr="00036A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03012CAA" w14:textId="44B830AC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59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9</w:t>
            </w:r>
            <w:r w:rsidR="0003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36A89" w:rsidRPr="00036A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5F1B3153" w14:textId="2E0F72D1" w:rsidR="00F35C24" w:rsidRPr="00F35C24" w:rsidRDefault="00036A89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F35C24" w:rsidRPr="00F35C24" w14:paraId="4023434D" w14:textId="77777777" w:rsidTr="00F522D6">
        <w:tc>
          <w:tcPr>
            <w:tcW w:w="1698" w:type="dxa"/>
            <w:vAlign w:val="center"/>
          </w:tcPr>
          <w:p w14:paraId="0511FC2F" w14:textId="1CC1B6A1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1699" w:type="dxa"/>
          </w:tcPr>
          <w:p w14:paraId="1E0437F8" w14:textId="7985B847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37</w:t>
            </w:r>
            <w:r w:rsidR="005272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27298" w:rsidRPr="005272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2E3F4F8" w14:textId="6B32D44D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2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</w:t>
            </w:r>
            <w:r w:rsidR="005272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27298" w:rsidRPr="005272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5272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99" w:type="dxa"/>
          </w:tcPr>
          <w:p w14:paraId="1E3999B3" w14:textId="4BA3C77D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8</w:t>
            </w:r>
            <w:r w:rsidR="005272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27298" w:rsidRPr="005272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2CA2612" w14:textId="4942F0B8" w:rsidR="00F35C24" w:rsidRPr="00F35C24" w:rsidRDefault="00527298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**</w:t>
            </w:r>
          </w:p>
        </w:tc>
      </w:tr>
      <w:tr w:rsidR="00F35C24" w:rsidRPr="00F35C24" w14:paraId="0F3B02D0" w14:textId="77777777" w:rsidTr="00F522D6">
        <w:tc>
          <w:tcPr>
            <w:tcW w:w="1698" w:type="dxa"/>
            <w:vAlign w:val="center"/>
          </w:tcPr>
          <w:p w14:paraId="705E7A0B" w14:textId="52C74678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p3</w:t>
            </w:r>
          </w:p>
        </w:tc>
        <w:tc>
          <w:tcPr>
            <w:tcW w:w="1699" w:type="dxa"/>
          </w:tcPr>
          <w:p w14:paraId="737CF9B2" w14:textId="1ED1F58D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6</w:t>
            </w:r>
          </w:p>
        </w:tc>
        <w:tc>
          <w:tcPr>
            <w:tcW w:w="1699" w:type="dxa"/>
          </w:tcPr>
          <w:p w14:paraId="1C840BB1" w14:textId="3AC78C57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4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5</w:t>
            </w:r>
          </w:p>
        </w:tc>
        <w:tc>
          <w:tcPr>
            <w:tcW w:w="1699" w:type="dxa"/>
          </w:tcPr>
          <w:p w14:paraId="10C139AE" w14:textId="39D5D83A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5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7</w:t>
            </w:r>
          </w:p>
        </w:tc>
        <w:tc>
          <w:tcPr>
            <w:tcW w:w="1699" w:type="dxa"/>
          </w:tcPr>
          <w:p w14:paraId="5FCE7A69" w14:textId="0BD772DE" w:rsidR="00F35C24" w:rsidRPr="00F35C24" w:rsidRDefault="006644E8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**</w:t>
            </w:r>
          </w:p>
        </w:tc>
      </w:tr>
      <w:tr w:rsidR="00F35C24" w:rsidRPr="00F35C24" w14:paraId="4EDBDFB2" w14:textId="77777777" w:rsidTr="00F522D6">
        <w:tc>
          <w:tcPr>
            <w:tcW w:w="1698" w:type="dxa"/>
            <w:vAlign w:val="center"/>
          </w:tcPr>
          <w:p w14:paraId="39E092CF" w14:textId="69C0F20D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α</w:t>
            </w:r>
          </w:p>
        </w:tc>
        <w:tc>
          <w:tcPr>
            <w:tcW w:w="1699" w:type="dxa"/>
          </w:tcPr>
          <w:p w14:paraId="776CEA3C" w14:textId="754A8A8D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</w:t>
            </w:r>
            <w:r w:rsidR="00B46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62E1" w:rsidRPr="00B462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862F43D" w14:textId="1E35EE4F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6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</w:t>
            </w:r>
            <w:r w:rsidR="00B46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62E1" w:rsidRPr="00B462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7740861F" w14:textId="3769F7C3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8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0</w:t>
            </w:r>
            <w:r w:rsidR="00B46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62E1" w:rsidRPr="00B462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01665BC9" w14:textId="1ECDC90C" w:rsidR="00F35C24" w:rsidRPr="00F35C24" w:rsidRDefault="00B462E1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*</w:t>
            </w:r>
          </w:p>
        </w:tc>
      </w:tr>
      <w:tr w:rsidR="00F35C24" w:rsidRPr="00F35C24" w14:paraId="3BF35B4A" w14:textId="77777777" w:rsidTr="00F522D6">
        <w:tc>
          <w:tcPr>
            <w:tcW w:w="1698" w:type="dxa"/>
            <w:vAlign w:val="center"/>
          </w:tcPr>
          <w:p w14:paraId="642199E9" w14:textId="2A12CE77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1699" w:type="dxa"/>
          </w:tcPr>
          <w:p w14:paraId="781A7AAC" w14:textId="3AEE45CF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4</w:t>
            </w:r>
          </w:p>
        </w:tc>
        <w:tc>
          <w:tcPr>
            <w:tcW w:w="1699" w:type="dxa"/>
          </w:tcPr>
          <w:p w14:paraId="2AE1226E" w14:textId="7FD9C04E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2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9</w:t>
            </w:r>
          </w:p>
        </w:tc>
        <w:tc>
          <w:tcPr>
            <w:tcW w:w="1699" w:type="dxa"/>
          </w:tcPr>
          <w:p w14:paraId="19F298E0" w14:textId="0287AA0C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6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9</w:t>
            </w:r>
          </w:p>
        </w:tc>
        <w:tc>
          <w:tcPr>
            <w:tcW w:w="1699" w:type="dxa"/>
          </w:tcPr>
          <w:p w14:paraId="0ADF84B9" w14:textId="59A3F018" w:rsidR="00F35C24" w:rsidRPr="00F35C24" w:rsidRDefault="00B462E1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6*</w:t>
            </w:r>
          </w:p>
        </w:tc>
      </w:tr>
      <w:tr w:rsidR="00F35C24" w:rsidRPr="00F35C24" w14:paraId="14AB9ABA" w14:textId="77777777" w:rsidTr="00F522D6">
        <w:tc>
          <w:tcPr>
            <w:tcW w:w="1698" w:type="dxa"/>
            <w:vAlign w:val="center"/>
          </w:tcPr>
          <w:p w14:paraId="0201F490" w14:textId="2E877ABB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1699" w:type="dxa"/>
          </w:tcPr>
          <w:p w14:paraId="200FE127" w14:textId="300DCC77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7</w:t>
            </w:r>
          </w:p>
        </w:tc>
        <w:tc>
          <w:tcPr>
            <w:tcW w:w="1699" w:type="dxa"/>
          </w:tcPr>
          <w:p w14:paraId="1C3D486C" w14:textId="077DC257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  <w:tc>
          <w:tcPr>
            <w:tcW w:w="1699" w:type="dxa"/>
          </w:tcPr>
          <w:p w14:paraId="76102B00" w14:textId="7096BDC1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8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</w:t>
            </w:r>
          </w:p>
        </w:tc>
        <w:tc>
          <w:tcPr>
            <w:tcW w:w="1699" w:type="dxa"/>
          </w:tcPr>
          <w:p w14:paraId="654EA20C" w14:textId="13E360CE" w:rsidR="00F35C24" w:rsidRPr="00F35C24" w:rsidRDefault="00B462E1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3*</w:t>
            </w:r>
          </w:p>
        </w:tc>
      </w:tr>
      <w:tr w:rsidR="00F35C24" w:rsidRPr="00F35C24" w14:paraId="79ECB3E7" w14:textId="77777777" w:rsidTr="00F522D6">
        <w:tc>
          <w:tcPr>
            <w:tcW w:w="1698" w:type="dxa"/>
            <w:vAlign w:val="center"/>
          </w:tcPr>
          <w:p w14:paraId="165B886C" w14:textId="1E7C270F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card</w:t>
            </w:r>
            <w:proofErr w:type="spellEnd"/>
          </w:p>
        </w:tc>
        <w:tc>
          <w:tcPr>
            <w:tcW w:w="1699" w:type="dxa"/>
          </w:tcPr>
          <w:p w14:paraId="508D4936" w14:textId="3830B41A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5</w:t>
            </w:r>
            <w:r w:rsidR="00B01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016AF" w:rsidRPr="00B01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573E7C60" w14:textId="3953F0B5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5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</w:t>
            </w:r>
            <w:r w:rsidR="00B01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016AF" w:rsidRPr="00B01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13364DF6" w14:textId="47EE2421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7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</w:t>
            </w:r>
            <w:r w:rsidR="00B01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016AF" w:rsidRPr="00B01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5599D1A" w14:textId="0CD6FA8C" w:rsidR="00F35C24" w:rsidRPr="00F35C24" w:rsidRDefault="006644E8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*</w:t>
            </w:r>
            <w:r w:rsidR="00B46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F35C24" w:rsidRPr="00F35C24" w14:paraId="77D06C19" w14:textId="77777777" w:rsidTr="00F522D6">
        <w:tc>
          <w:tcPr>
            <w:tcW w:w="1698" w:type="dxa"/>
            <w:vAlign w:val="center"/>
          </w:tcPr>
          <w:p w14:paraId="08BE8D5F" w14:textId="1BF33D19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n</w:t>
            </w:r>
            <w:proofErr w:type="spellEnd"/>
          </w:p>
        </w:tc>
        <w:tc>
          <w:tcPr>
            <w:tcW w:w="1699" w:type="dxa"/>
          </w:tcPr>
          <w:p w14:paraId="11423115" w14:textId="5850F330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5</w:t>
            </w:r>
          </w:p>
        </w:tc>
        <w:tc>
          <w:tcPr>
            <w:tcW w:w="1699" w:type="dxa"/>
          </w:tcPr>
          <w:p w14:paraId="3361B59E" w14:textId="36607E20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1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4</w:t>
            </w:r>
          </w:p>
        </w:tc>
        <w:tc>
          <w:tcPr>
            <w:tcW w:w="1699" w:type="dxa"/>
          </w:tcPr>
          <w:p w14:paraId="468130B6" w14:textId="0F85A12C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1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</w:t>
            </w:r>
          </w:p>
        </w:tc>
        <w:tc>
          <w:tcPr>
            <w:tcW w:w="1699" w:type="dxa"/>
          </w:tcPr>
          <w:p w14:paraId="65368670" w14:textId="11FB8EE0" w:rsidR="00F35C24" w:rsidRPr="00F35C24" w:rsidRDefault="00527298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4**</w:t>
            </w:r>
          </w:p>
        </w:tc>
      </w:tr>
      <w:tr w:rsidR="00F35C24" w:rsidRPr="00F35C24" w14:paraId="7DE340F7" w14:textId="77777777" w:rsidTr="00F522D6">
        <w:tc>
          <w:tcPr>
            <w:tcW w:w="1698" w:type="dxa"/>
            <w:vAlign w:val="center"/>
          </w:tcPr>
          <w:p w14:paraId="1D2DB73C" w14:textId="73A74D94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r4</w:t>
            </w:r>
          </w:p>
        </w:tc>
        <w:tc>
          <w:tcPr>
            <w:tcW w:w="1699" w:type="dxa"/>
          </w:tcPr>
          <w:p w14:paraId="7DDB2FF1" w14:textId="5FBCFCF4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4</w:t>
            </w:r>
          </w:p>
        </w:tc>
        <w:tc>
          <w:tcPr>
            <w:tcW w:w="1699" w:type="dxa"/>
          </w:tcPr>
          <w:p w14:paraId="5CCB24C3" w14:textId="507759F2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6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1</w:t>
            </w:r>
          </w:p>
        </w:tc>
        <w:tc>
          <w:tcPr>
            <w:tcW w:w="1699" w:type="dxa"/>
          </w:tcPr>
          <w:p w14:paraId="784E428D" w14:textId="7460EFA3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3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5</w:t>
            </w:r>
          </w:p>
        </w:tc>
        <w:tc>
          <w:tcPr>
            <w:tcW w:w="1699" w:type="dxa"/>
          </w:tcPr>
          <w:p w14:paraId="6D5C02C5" w14:textId="109D1AE6" w:rsidR="00F35C24" w:rsidRPr="00F35C24" w:rsidRDefault="00171693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2*</w:t>
            </w:r>
          </w:p>
        </w:tc>
      </w:tr>
      <w:tr w:rsidR="00F35C24" w:rsidRPr="00F35C24" w14:paraId="38806F3B" w14:textId="77777777" w:rsidTr="00F522D6">
        <w:tc>
          <w:tcPr>
            <w:tcW w:w="1698" w:type="dxa"/>
            <w:vAlign w:val="center"/>
          </w:tcPr>
          <w:p w14:paraId="1240383F" w14:textId="745811AF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1699" w:type="dxa"/>
          </w:tcPr>
          <w:p w14:paraId="44BA8DBF" w14:textId="09171D0F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7</w:t>
            </w:r>
          </w:p>
        </w:tc>
        <w:tc>
          <w:tcPr>
            <w:tcW w:w="1699" w:type="dxa"/>
          </w:tcPr>
          <w:p w14:paraId="43DCAF74" w14:textId="12115E97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2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7</w:t>
            </w:r>
          </w:p>
        </w:tc>
        <w:tc>
          <w:tcPr>
            <w:tcW w:w="1699" w:type="dxa"/>
          </w:tcPr>
          <w:p w14:paraId="0443D188" w14:textId="170FE1DF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5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4</w:t>
            </w:r>
          </w:p>
        </w:tc>
        <w:tc>
          <w:tcPr>
            <w:tcW w:w="1699" w:type="dxa"/>
          </w:tcPr>
          <w:p w14:paraId="38CA0076" w14:textId="64C1CCDE" w:rsidR="00F35C24" w:rsidRPr="00F35C24" w:rsidRDefault="005E6136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6*</w:t>
            </w:r>
          </w:p>
        </w:tc>
      </w:tr>
      <w:tr w:rsidR="00F35C24" w:rsidRPr="00F35C24" w14:paraId="69ED3D67" w14:textId="77777777" w:rsidTr="00F522D6">
        <w:tc>
          <w:tcPr>
            <w:tcW w:w="1698" w:type="dxa"/>
            <w:vAlign w:val="center"/>
          </w:tcPr>
          <w:p w14:paraId="32380566" w14:textId="71AB6E91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3</w:t>
            </w:r>
          </w:p>
        </w:tc>
        <w:tc>
          <w:tcPr>
            <w:tcW w:w="1699" w:type="dxa"/>
          </w:tcPr>
          <w:p w14:paraId="2A33E12A" w14:textId="20A44E65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5</w:t>
            </w:r>
          </w:p>
        </w:tc>
        <w:tc>
          <w:tcPr>
            <w:tcW w:w="1699" w:type="dxa"/>
          </w:tcPr>
          <w:p w14:paraId="2351CA32" w14:textId="56919BC7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1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  <w:tc>
          <w:tcPr>
            <w:tcW w:w="1699" w:type="dxa"/>
          </w:tcPr>
          <w:p w14:paraId="13C6B403" w14:textId="2DA7660F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3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8</w:t>
            </w:r>
          </w:p>
        </w:tc>
        <w:tc>
          <w:tcPr>
            <w:tcW w:w="1699" w:type="dxa"/>
          </w:tcPr>
          <w:p w14:paraId="48F49462" w14:textId="5B4E5C3C" w:rsidR="00F35C24" w:rsidRPr="00F35C24" w:rsidRDefault="0081786E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4*</w:t>
            </w:r>
          </w:p>
        </w:tc>
      </w:tr>
      <w:tr w:rsidR="00F35C24" w:rsidRPr="00F35C24" w14:paraId="5B7E49EE" w14:textId="77777777" w:rsidTr="00F522D6">
        <w:tc>
          <w:tcPr>
            <w:tcW w:w="1698" w:type="dxa"/>
            <w:vAlign w:val="center"/>
          </w:tcPr>
          <w:p w14:paraId="76EB5759" w14:textId="7E600EB1" w:rsidR="00F35C24" w:rsidRPr="00F35C24" w:rsidRDefault="00F35C24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p2</w:t>
            </w:r>
          </w:p>
        </w:tc>
        <w:tc>
          <w:tcPr>
            <w:tcW w:w="1699" w:type="dxa"/>
          </w:tcPr>
          <w:p w14:paraId="3D82DA62" w14:textId="1344A12F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7</w:t>
            </w:r>
          </w:p>
        </w:tc>
        <w:tc>
          <w:tcPr>
            <w:tcW w:w="1699" w:type="dxa"/>
          </w:tcPr>
          <w:p w14:paraId="6000AE8D" w14:textId="1AD2C09C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5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</w:t>
            </w:r>
          </w:p>
        </w:tc>
        <w:tc>
          <w:tcPr>
            <w:tcW w:w="1699" w:type="dxa"/>
          </w:tcPr>
          <w:p w14:paraId="153545F8" w14:textId="25741C98" w:rsidR="00F35C24" w:rsidRPr="00F35C24" w:rsidRDefault="0031792B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82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6</w:t>
            </w:r>
          </w:p>
        </w:tc>
        <w:tc>
          <w:tcPr>
            <w:tcW w:w="1699" w:type="dxa"/>
          </w:tcPr>
          <w:p w14:paraId="37CA0067" w14:textId="70CFE32B" w:rsidR="00F35C24" w:rsidRPr="00F35C24" w:rsidRDefault="008D1845" w:rsidP="00317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9**</w:t>
            </w:r>
          </w:p>
        </w:tc>
      </w:tr>
      <w:tr w:rsidR="00F35C24" w:rsidRPr="00F35C24" w14:paraId="0477AF03" w14:textId="77777777" w:rsidTr="00F522D6">
        <w:tc>
          <w:tcPr>
            <w:tcW w:w="8494" w:type="dxa"/>
            <w:gridSpan w:val="5"/>
          </w:tcPr>
          <w:p w14:paraId="33454BBF" w14:textId="73C3C031" w:rsidR="00F35C24" w:rsidRPr="00F35C24" w:rsidRDefault="00F35C24" w:rsidP="00F35C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AT</w:t>
            </w:r>
          </w:p>
        </w:tc>
      </w:tr>
      <w:tr w:rsidR="00F35C24" w:rsidRPr="00F35C24" w14:paraId="32FB330F" w14:textId="77777777" w:rsidTr="00F522D6">
        <w:tc>
          <w:tcPr>
            <w:tcW w:w="1698" w:type="dxa"/>
            <w:vAlign w:val="center"/>
          </w:tcPr>
          <w:p w14:paraId="7E81CAA5" w14:textId="0237B050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</w:t>
            </w:r>
          </w:p>
        </w:tc>
        <w:tc>
          <w:tcPr>
            <w:tcW w:w="1699" w:type="dxa"/>
          </w:tcPr>
          <w:p w14:paraId="544823DC" w14:textId="60E58392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8</w:t>
            </w:r>
            <w:r w:rsidR="00622559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2559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6E949BF1" w14:textId="66469D60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± 0.08</w:t>
            </w:r>
            <w:r w:rsidR="00622559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2559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562F5167" w14:textId="14D8C66B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± 0.09</w:t>
            </w:r>
            <w:r w:rsidR="00622559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2559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052C923" w14:textId="00CF8512" w:rsidR="00F35C24" w:rsidRPr="009A189B" w:rsidRDefault="0062255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*</w:t>
            </w:r>
          </w:p>
        </w:tc>
      </w:tr>
      <w:tr w:rsidR="00F35C24" w:rsidRPr="00F35C24" w14:paraId="3E323D41" w14:textId="77777777" w:rsidTr="00F522D6">
        <w:tc>
          <w:tcPr>
            <w:tcW w:w="1698" w:type="dxa"/>
            <w:vAlign w:val="center"/>
          </w:tcPr>
          <w:p w14:paraId="69E29D4A" w14:textId="2D738CFC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r1</w:t>
            </w:r>
          </w:p>
        </w:tc>
        <w:tc>
          <w:tcPr>
            <w:tcW w:w="1699" w:type="dxa"/>
          </w:tcPr>
          <w:p w14:paraId="35B90DBB" w14:textId="3818C2B8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7</w:t>
            </w:r>
          </w:p>
        </w:tc>
        <w:tc>
          <w:tcPr>
            <w:tcW w:w="1699" w:type="dxa"/>
          </w:tcPr>
          <w:p w14:paraId="17507D5A" w14:textId="42228B8D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± 0.20</w:t>
            </w:r>
          </w:p>
        </w:tc>
        <w:tc>
          <w:tcPr>
            <w:tcW w:w="1699" w:type="dxa"/>
          </w:tcPr>
          <w:p w14:paraId="05E5A4F0" w14:textId="5438F981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± 0.06</w:t>
            </w:r>
          </w:p>
        </w:tc>
        <w:tc>
          <w:tcPr>
            <w:tcW w:w="1699" w:type="dxa"/>
          </w:tcPr>
          <w:p w14:paraId="55F54A5A" w14:textId="320A0AEF" w:rsidR="00F35C24" w:rsidRPr="009A189B" w:rsidRDefault="0062255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1*</w:t>
            </w:r>
          </w:p>
        </w:tc>
      </w:tr>
      <w:tr w:rsidR="00F35C24" w:rsidRPr="00F35C24" w14:paraId="61F2276E" w14:textId="77777777" w:rsidTr="00F522D6">
        <w:tc>
          <w:tcPr>
            <w:tcW w:w="1698" w:type="dxa"/>
            <w:vAlign w:val="center"/>
          </w:tcPr>
          <w:p w14:paraId="2864C94C" w14:textId="44F46190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drb3</w:t>
            </w:r>
          </w:p>
        </w:tc>
        <w:tc>
          <w:tcPr>
            <w:tcW w:w="1699" w:type="dxa"/>
          </w:tcPr>
          <w:p w14:paraId="3D8B248D" w14:textId="7CAA9F82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9</w:t>
            </w:r>
            <w:r w:rsidR="008D0EB3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D0EB3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1E061B0D" w14:textId="403B6E17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7</w:t>
            </w:r>
            <w:r w:rsidR="008D0EB3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D0EB3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6B4895CA" w14:textId="501C396E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± 0.12</w:t>
            </w:r>
            <w:r w:rsidR="008D0EB3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D0EB3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99" w:type="dxa"/>
          </w:tcPr>
          <w:p w14:paraId="5AA75EF1" w14:textId="0A7971F4" w:rsidR="00F35C24" w:rsidRPr="009A189B" w:rsidRDefault="008D0EB3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**</w:t>
            </w:r>
          </w:p>
        </w:tc>
      </w:tr>
      <w:tr w:rsidR="00F35C24" w:rsidRPr="00F35C24" w14:paraId="5629BBB5" w14:textId="77777777" w:rsidTr="00F522D6">
        <w:tc>
          <w:tcPr>
            <w:tcW w:w="1698" w:type="dxa"/>
            <w:vAlign w:val="center"/>
          </w:tcPr>
          <w:p w14:paraId="21DF85AC" w14:textId="6E4F9CC3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1699" w:type="dxa"/>
          </w:tcPr>
          <w:p w14:paraId="1717E1BE" w14:textId="36E62F2D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8</w:t>
            </w:r>
            <w:r w:rsidR="005B0A35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B0A35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0A3BE9BA" w14:textId="715E60C0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± 0.11</w:t>
            </w:r>
            <w:r w:rsidR="005B0A35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B0A35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378244C9" w14:textId="7AC0C864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 ± 0.14</w:t>
            </w:r>
            <w:r w:rsidR="005B0A35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B0A35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1B95A00C" w14:textId="59E9EE3D" w:rsidR="00F35C24" w:rsidRPr="009A189B" w:rsidRDefault="002B4868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*</w:t>
            </w:r>
          </w:p>
        </w:tc>
      </w:tr>
      <w:tr w:rsidR="00F35C24" w:rsidRPr="00F35C24" w14:paraId="7BB714BD" w14:textId="77777777" w:rsidTr="00F522D6">
        <w:tc>
          <w:tcPr>
            <w:tcW w:w="1698" w:type="dxa"/>
            <w:vAlign w:val="center"/>
          </w:tcPr>
          <w:p w14:paraId="7A910624" w14:textId="04074EA4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sp1</w:t>
            </w:r>
          </w:p>
        </w:tc>
        <w:tc>
          <w:tcPr>
            <w:tcW w:w="1699" w:type="dxa"/>
          </w:tcPr>
          <w:p w14:paraId="28A586EB" w14:textId="15738325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7</w:t>
            </w:r>
            <w:r w:rsidR="009C0F55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135B850" w14:textId="0D51B37B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 ± 0.18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34ECD830" w14:textId="66F7645C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± 0.12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D2E7E7A" w14:textId="6EF75E08" w:rsidR="00F35C24" w:rsidRPr="009A189B" w:rsidRDefault="009C0F5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F35C24" w:rsidRPr="00F35C24" w14:paraId="4F48DD34" w14:textId="77777777" w:rsidTr="00F522D6">
        <w:tc>
          <w:tcPr>
            <w:tcW w:w="1698" w:type="dxa"/>
            <w:vAlign w:val="center"/>
          </w:tcPr>
          <w:p w14:paraId="39A391C5" w14:textId="2760A440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1699" w:type="dxa"/>
          </w:tcPr>
          <w:p w14:paraId="531BF6D3" w14:textId="172A1FBA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3</w:t>
            </w:r>
            <w:r w:rsidR="00E25DEC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25DEC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2D8E8B2" w14:textId="67B3319E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 ± 3.27</w:t>
            </w:r>
            <w:r w:rsidR="00E25DEC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25DEC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0663F206" w14:textId="2D90684D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± 0.17</w:t>
            </w:r>
            <w:r w:rsidR="00E25DEC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25DEC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43487F4F" w14:textId="38D8199E" w:rsidR="00F35C24" w:rsidRPr="009A189B" w:rsidRDefault="00E25DEC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*</w:t>
            </w:r>
          </w:p>
        </w:tc>
      </w:tr>
      <w:tr w:rsidR="00F35C24" w:rsidRPr="00F35C24" w14:paraId="683D0E89" w14:textId="77777777" w:rsidTr="00F522D6">
        <w:tc>
          <w:tcPr>
            <w:tcW w:w="1698" w:type="dxa"/>
            <w:vAlign w:val="center"/>
          </w:tcPr>
          <w:p w14:paraId="395AF61F" w14:textId="4189E758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pt1</w:t>
            </w:r>
          </w:p>
        </w:tc>
        <w:tc>
          <w:tcPr>
            <w:tcW w:w="1699" w:type="dxa"/>
          </w:tcPr>
          <w:p w14:paraId="71A0E21E" w14:textId="5570EA64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9</w:t>
            </w:r>
            <w:r w:rsidR="00E75CB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75CB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440F9774" w14:textId="1F9CCCF1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 ± 0.18</w:t>
            </w:r>
            <w:r w:rsidR="00E75CB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75CB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25320F0A" w14:textId="493778C3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 ± 0.06</w:t>
            </w:r>
            <w:r w:rsidR="00E75CB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75CB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99" w:type="dxa"/>
          </w:tcPr>
          <w:p w14:paraId="0C77BA91" w14:textId="69F6E03E" w:rsidR="00F35C24" w:rsidRPr="009A189B" w:rsidRDefault="00E75CBD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*</w:t>
            </w:r>
          </w:p>
        </w:tc>
      </w:tr>
      <w:tr w:rsidR="00F35C24" w:rsidRPr="00F35C24" w14:paraId="4DF55932" w14:textId="77777777" w:rsidTr="00F522D6">
        <w:tc>
          <w:tcPr>
            <w:tcW w:w="1698" w:type="dxa"/>
            <w:vAlign w:val="center"/>
          </w:tcPr>
          <w:p w14:paraId="468834AD" w14:textId="6CEB5056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lut4</w:t>
            </w:r>
          </w:p>
        </w:tc>
        <w:tc>
          <w:tcPr>
            <w:tcW w:w="1699" w:type="dxa"/>
          </w:tcPr>
          <w:p w14:paraId="7259B819" w14:textId="51A80F8A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4</w:t>
            </w:r>
            <w:r w:rsidR="003D7BF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D7BF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6F87C75" w14:textId="3768F0DB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± 0.07</w:t>
            </w:r>
            <w:r w:rsidR="003D7BF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D7BF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35CB8B91" w14:textId="4FECE596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± 0.05</w:t>
            </w:r>
            <w:r w:rsidR="003D7BF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D7BF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5CB60547" w14:textId="50F02840" w:rsidR="00F35C24" w:rsidRPr="009A189B" w:rsidRDefault="003D7BFD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*</w:t>
            </w:r>
          </w:p>
        </w:tc>
      </w:tr>
      <w:tr w:rsidR="00F35C24" w:rsidRPr="00F35C24" w14:paraId="4AEE6368" w14:textId="77777777" w:rsidTr="00F522D6">
        <w:tc>
          <w:tcPr>
            <w:tcW w:w="1698" w:type="dxa"/>
            <w:vAlign w:val="center"/>
          </w:tcPr>
          <w:p w14:paraId="55432BEB" w14:textId="1A75EC8E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if1a</w:t>
            </w:r>
          </w:p>
        </w:tc>
        <w:tc>
          <w:tcPr>
            <w:tcW w:w="1699" w:type="dxa"/>
          </w:tcPr>
          <w:p w14:paraId="0CF8BCBA" w14:textId="1749132D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3</w:t>
            </w:r>
            <w:r w:rsidR="004150D3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150D3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3D6CE3B1" w14:textId="7F994C6A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7 ± 0.96</w:t>
            </w:r>
            <w:r w:rsidR="007578C6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578C6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1567D904" w14:textId="37157246" w:rsidR="00F35C24" w:rsidRPr="009A189B" w:rsidRDefault="00B27EBE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 ± 0.15</w:t>
            </w:r>
            <w:r w:rsidR="004150D3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578C6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699" w:type="dxa"/>
          </w:tcPr>
          <w:p w14:paraId="4BFD2E84" w14:textId="1C7C0C80" w:rsidR="00F35C24" w:rsidRPr="009A189B" w:rsidRDefault="004150D3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*</w:t>
            </w:r>
          </w:p>
        </w:tc>
      </w:tr>
      <w:tr w:rsidR="00F35C24" w:rsidRPr="00F35C24" w14:paraId="6BCEF61C" w14:textId="77777777" w:rsidTr="00F522D6">
        <w:tc>
          <w:tcPr>
            <w:tcW w:w="1698" w:type="dxa"/>
            <w:vAlign w:val="center"/>
          </w:tcPr>
          <w:p w14:paraId="6792B923" w14:textId="6BEEAD4F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1699" w:type="dxa"/>
          </w:tcPr>
          <w:p w14:paraId="02D565C2" w14:textId="5DCEB693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9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4FAD887C" w14:textId="35A6F319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 ± 0.36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4F59E20D" w14:textId="11917CF5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± 0.13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4641F7DF" w14:textId="0F66DA0A" w:rsidR="00F35C24" w:rsidRPr="009A189B" w:rsidRDefault="009C0F5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</w:t>
            </w:r>
          </w:p>
        </w:tc>
      </w:tr>
      <w:tr w:rsidR="00F35C24" w:rsidRPr="00F35C24" w14:paraId="78364A8C" w14:textId="77777777" w:rsidTr="00F522D6">
        <w:tc>
          <w:tcPr>
            <w:tcW w:w="1698" w:type="dxa"/>
            <w:vAlign w:val="center"/>
          </w:tcPr>
          <w:p w14:paraId="7DC470AD" w14:textId="3E7BA410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1</w:t>
            </w:r>
          </w:p>
        </w:tc>
        <w:tc>
          <w:tcPr>
            <w:tcW w:w="1699" w:type="dxa"/>
          </w:tcPr>
          <w:p w14:paraId="74239B40" w14:textId="507C51E2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25</w:t>
            </w:r>
          </w:p>
        </w:tc>
        <w:tc>
          <w:tcPr>
            <w:tcW w:w="1699" w:type="dxa"/>
          </w:tcPr>
          <w:p w14:paraId="1507D094" w14:textId="59B13A8D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1 ± 1.48</w:t>
            </w:r>
          </w:p>
        </w:tc>
        <w:tc>
          <w:tcPr>
            <w:tcW w:w="1699" w:type="dxa"/>
          </w:tcPr>
          <w:p w14:paraId="67D967A6" w14:textId="103C53E6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± 0.38</w:t>
            </w:r>
          </w:p>
        </w:tc>
        <w:tc>
          <w:tcPr>
            <w:tcW w:w="1699" w:type="dxa"/>
          </w:tcPr>
          <w:p w14:paraId="1A6A39C0" w14:textId="6F1F6049" w:rsidR="00F35C24" w:rsidRPr="009A189B" w:rsidRDefault="003D7BFD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3*</w:t>
            </w:r>
          </w:p>
        </w:tc>
      </w:tr>
      <w:tr w:rsidR="00F35C24" w:rsidRPr="00F35C24" w14:paraId="6772664B" w14:textId="77777777" w:rsidTr="00F522D6">
        <w:tc>
          <w:tcPr>
            <w:tcW w:w="1698" w:type="dxa"/>
            <w:vAlign w:val="center"/>
          </w:tcPr>
          <w:p w14:paraId="55D6C7DB" w14:textId="2851D71A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2</w:t>
            </w:r>
          </w:p>
        </w:tc>
        <w:tc>
          <w:tcPr>
            <w:tcW w:w="1699" w:type="dxa"/>
          </w:tcPr>
          <w:p w14:paraId="2BBE0516" w14:textId="4E19AC87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9</w:t>
            </w:r>
          </w:p>
        </w:tc>
        <w:tc>
          <w:tcPr>
            <w:tcW w:w="1699" w:type="dxa"/>
          </w:tcPr>
          <w:p w14:paraId="33D5DF61" w14:textId="7D59D98F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± 0.32</w:t>
            </w:r>
          </w:p>
        </w:tc>
        <w:tc>
          <w:tcPr>
            <w:tcW w:w="1699" w:type="dxa"/>
          </w:tcPr>
          <w:p w14:paraId="2EE76388" w14:textId="4B36D14C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± 0.75</w:t>
            </w:r>
          </w:p>
        </w:tc>
        <w:tc>
          <w:tcPr>
            <w:tcW w:w="1699" w:type="dxa"/>
          </w:tcPr>
          <w:p w14:paraId="7DE22355" w14:textId="7415B58D" w:rsidR="00F35C24" w:rsidRPr="009A189B" w:rsidRDefault="003D7BFD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7**</w:t>
            </w:r>
          </w:p>
        </w:tc>
      </w:tr>
      <w:tr w:rsidR="004311F5" w:rsidRPr="00F35C24" w14:paraId="5A4BC257" w14:textId="77777777" w:rsidTr="00F522D6">
        <w:tc>
          <w:tcPr>
            <w:tcW w:w="1698" w:type="dxa"/>
            <w:vAlign w:val="center"/>
          </w:tcPr>
          <w:p w14:paraId="17B124B3" w14:textId="276B7054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ax</w:t>
            </w:r>
            <w:proofErr w:type="spellEnd"/>
          </w:p>
        </w:tc>
        <w:tc>
          <w:tcPr>
            <w:tcW w:w="1699" w:type="dxa"/>
          </w:tcPr>
          <w:p w14:paraId="01D9B315" w14:textId="27339845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 </w:t>
            </w:r>
            <w:r w:rsidRPr="00431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17B7EE1E" w14:textId="0CA453CD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78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0 </w:t>
            </w:r>
            <w:r w:rsidRPr="00431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0636C54D" w14:textId="172F9905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7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6 </w:t>
            </w:r>
            <w:r w:rsidRPr="00431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E3BE1A0" w14:textId="20384BD1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F35C24" w:rsidRPr="00F35C24" w14:paraId="20B694C9" w14:textId="77777777" w:rsidTr="00F522D6">
        <w:tc>
          <w:tcPr>
            <w:tcW w:w="1698" w:type="dxa"/>
            <w:vAlign w:val="center"/>
          </w:tcPr>
          <w:p w14:paraId="2ACB332C" w14:textId="66B5B964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</w:t>
            </w:r>
            <w:proofErr w:type="spellEnd"/>
          </w:p>
        </w:tc>
        <w:tc>
          <w:tcPr>
            <w:tcW w:w="1699" w:type="dxa"/>
          </w:tcPr>
          <w:p w14:paraId="5076F65A" w14:textId="2B5AE1D1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2</w:t>
            </w:r>
            <w:r w:rsidR="000D317C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D317C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ED5AC97" w14:textId="09156421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9 ± 0.63</w:t>
            </w:r>
            <w:r w:rsidR="000D317C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D317C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664B0B26" w14:textId="1990A5CA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 ± 0.16</w:t>
            </w:r>
            <w:r w:rsidR="000D317C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D317C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67F79907" w14:textId="558BA599" w:rsidR="00F35C24" w:rsidRPr="009A189B" w:rsidRDefault="000D317C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*</w:t>
            </w:r>
          </w:p>
        </w:tc>
      </w:tr>
      <w:tr w:rsidR="00F35C24" w:rsidRPr="00F35C24" w14:paraId="5049292D" w14:textId="77777777" w:rsidTr="00F522D6">
        <w:tc>
          <w:tcPr>
            <w:tcW w:w="1698" w:type="dxa"/>
            <w:vAlign w:val="center"/>
          </w:tcPr>
          <w:p w14:paraId="1776A46F" w14:textId="64960CF7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1699" w:type="dxa"/>
          </w:tcPr>
          <w:p w14:paraId="3D8EFFC1" w14:textId="13A2B3AA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9</w:t>
            </w:r>
          </w:p>
        </w:tc>
        <w:tc>
          <w:tcPr>
            <w:tcW w:w="1699" w:type="dxa"/>
          </w:tcPr>
          <w:p w14:paraId="31F66941" w14:textId="3C636289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± 0.17</w:t>
            </w:r>
          </w:p>
        </w:tc>
        <w:tc>
          <w:tcPr>
            <w:tcW w:w="1699" w:type="dxa"/>
          </w:tcPr>
          <w:p w14:paraId="5530A9CB" w14:textId="4ABCB3E1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± 0.31</w:t>
            </w:r>
          </w:p>
        </w:tc>
        <w:tc>
          <w:tcPr>
            <w:tcW w:w="1699" w:type="dxa"/>
          </w:tcPr>
          <w:p w14:paraId="46EEC004" w14:textId="2865F355" w:rsidR="00F35C24" w:rsidRPr="009A189B" w:rsidRDefault="000D317C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7**</w:t>
            </w:r>
          </w:p>
        </w:tc>
      </w:tr>
      <w:tr w:rsidR="004311F5" w:rsidRPr="00F35C24" w14:paraId="3ADE0C8E" w14:textId="77777777" w:rsidTr="00F522D6">
        <w:tc>
          <w:tcPr>
            <w:tcW w:w="1698" w:type="dxa"/>
            <w:vAlign w:val="center"/>
          </w:tcPr>
          <w:p w14:paraId="347E15C7" w14:textId="73946D76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gl1</w:t>
            </w:r>
          </w:p>
        </w:tc>
        <w:tc>
          <w:tcPr>
            <w:tcW w:w="1699" w:type="dxa"/>
          </w:tcPr>
          <w:p w14:paraId="641631B5" w14:textId="180E1B7A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 </w:t>
            </w:r>
            <w:r w:rsidRPr="00431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427DD25B" w14:textId="7040D5CF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8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 </w:t>
            </w:r>
            <w:r w:rsidRPr="00431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6FFBD295" w14:textId="025752C6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2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 </w:t>
            </w:r>
            <w:r w:rsidRPr="00431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99" w:type="dxa"/>
          </w:tcPr>
          <w:p w14:paraId="2ACAA30E" w14:textId="2AC165D2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*</w:t>
            </w:r>
          </w:p>
        </w:tc>
      </w:tr>
      <w:tr w:rsidR="004311F5" w:rsidRPr="00F35C24" w14:paraId="4A178E26" w14:textId="77777777" w:rsidTr="00F522D6">
        <w:tc>
          <w:tcPr>
            <w:tcW w:w="1698" w:type="dxa"/>
            <w:vAlign w:val="center"/>
          </w:tcPr>
          <w:p w14:paraId="4DE2EF4D" w14:textId="04B51C07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als3</w:t>
            </w:r>
          </w:p>
        </w:tc>
        <w:tc>
          <w:tcPr>
            <w:tcW w:w="1699" w:type="dxa"/>
          </w:tcPr>
          <w:p w14:paraId="16033E75" w14:textId="6B0F310C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 </w:t>
            </w:r>
            <w:r w:rsidRPr="00431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157FCE0C" w14:textId="40D97F44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8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3 </w:t>
            </w:r>
            <w:bookmarkStart w:id="1" w:name="_GoBack"/>
            <w:r w:rsidRPr="00431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bookmarkEnd w:id="1"/>
          </w:p>
        </w:tc>
        <w:tc>
          <w:tcPr>
            <w:tcW w:w="1699" w:type="dxa"/>
          </w:tcPr>
          <w:p w14:paraId="63105708" w14:textId="72F41F74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5 </w:t>
            </w: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 </w:t>
            </w:r>
            <w:r w:rsidRPr="00431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04E7C259" w14:textId="3F39CE5C" w:rsidR="004311F5" w:rsidRPr="009A189B" w:rsidRDefault="004311F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F35C24" w:rsidRPr="00F35C24" w14:paraId="3F0942F9" w14:textId="77777777" w:rsidTr="00F522D6">
        <w:tc>
          <w:tcPr>
            <w:tcW w:w="1698" w:type="dxa"/>
            <w:vAlign w:val="center"/>
          </w:tcPr>
          <w:p w14:paraId="1D4DA725" w14:textId="1890FE04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p3</w:t>
            </w:r>
          </w:p>
        </w:tc>
        <w:tc>
          <w:tcPr>
            <w:tcW w:w="1699" w:type="dxa"/>
          </w:tcPr>
          <w:p w14:paraId="4711F767" w14:textId="048657A8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6</w:t>
            </w:r>
            <w:r w:rsidR="004150D3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150D3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99" w:type="dxa"/>
          </w:tcPr>
          <w:p w14:paraId="174D16C4" w14:textId="5C1DF67F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 ± 0.64</w:t>
            </w:r>
            <w:r w:rsidR="004150D3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150D3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036F29B5" w14:textId="79A9555B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± 0.08</w:t>
            </w:r>
            <w:r w:rsidR="004150D3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150D3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5A9FC9B0" w14:textId="2F528301" w:rsidR="00F35C24" w:rsidRPr="009A189B" w:rsidRDefault="004150D3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**</w:t>
            </w:r>
          </w:p>
        </w:tc>
      </w:tr>
      <w:tr w:rsidR="00F35C24" w:rsidRPr="00F35C24" w14:paraId="675157B4" w14:textId="77777777" w:rsidTr="00F522D6">
        <w:tc>
          <w:tcPr>
            <w:tcW w:w="1698" w:type="dxa"/>
            <w:vAlign w:val="center"/>
          </w:tcPr>
          <w:p w14:paraId="49D97F3B" w14:textId="668E8F75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α</w:t>
            </w:r>
          </w:p>
        </w:tc>
        <w:tc>
          <w:tcPr>
            <w:tcW w:w="1699" w:type="dxa"/>
          </w:tcPr>
          <w:p w14:paraId="37F2C4D7" w14:textId="543FAEAC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1.02</w:t>
            </w:r>
            <w:r w:rsidR="00E62041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62041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7762DBD" w14:textId="30FAACF2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± 0.03</w:t>
            </w:r>
            <w:r w:rsidR="00E62041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62041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0BC5B05D" w14:textId="1C1D00D4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± 0.05</w:t>
            </w:r>
            <w:r w:rsidR="00E62041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62041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3A0B8746" w14:textId="21BBBAE8" w:rsidR="00F35C24" w:rsidRPr="009A189B" w:rsidRDefault="00E62041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**</w:t>
            </w:r>
          </w:p>
        </w:tc>
      </w:tr>
      <w:tr w:rsidR="00F35C24" w:rsidRPr="00F35C24" w14:paraId="104F4540" w14:textId="77777777" w:rsidTr="00F522D6">
        <w:tc>
          <w:tcPr>
            <w:tcW w:w="1698" w:type="dxa"/>
            <w:vAlign w:val="center"/>
          </w:tcPr>
          <w:p w14:paraId="369E74F9" w14:textId="0622635C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1699" w:type="dxa"/>
          </w:tcPr>
          <w:p w14:paraId="77FA5377" w14:textId="03ABEF04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7</w:t>
            </w:r>
          </w:p>
        </w:tc>
        <w:tc>
          <w:tcPr>
            <w:tcW w:w="1699" w:type="dxa"/>
          </w:tcPr>
          <w:p w14:paraId="5960E25B" w14:textId="6AA028F0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± 0.16</w:t>
            </w:r>
          </w:p>
        </w:tc>
        <w:tc>
          <w:tcPr>
            <w:tcW w:w="1699" w:type="dxa"/>
          </w:tcPr>
          <w:p w14:paraId="74D8AD13" w14:textId="2E85D281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± 0.10</w:t>
            </w:r>
          </w:p>
        </w:tc>
        <w:tc>
          <w:tcPr>
            <w:tcW w:w="1699" w:type="dxa"/>
          </w:tcPr>
          <w:p w14:paraId="3774A0F2" w14:textId="2C2811DC" w:rsidR="00F35C24" w:rsidRPr="009A189B" w:rsidRDefault="00220498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5*</w:t>
            </w:r>
          </w:p>
        </w:tc>
      </w:tr>
      <w:tr w:rsidR="00F35C24" w:rsidRPr="00F35C24" w14:paraId="1B1CEF8B" w14:textId="77777777" w:rsidTr="00F522D6">
        <w:tc>
          <w:tcPr>
            <w:tcW w:w="1698" w:type="dxa"/>
            <w:vAlign w:val="center"/>
          </w:tcPr>
          <w:p w14:paraId="4C2059DA" w14:textId="704A6A74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1699" w:type="dxa"/>
          </w:tcPr>
          <w:p w14:paraId="1023E37B" w14:textId="1BD5873D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2</w:t>
            </w:r>
            <w:r w:rsidR="002B4868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68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4BDA8CA5" w14:textId="6D274125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± 0.02</w:t>
            </w:r>
            <w:r w:rsidR="002B4868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68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1A52812B" w14:textId="5D8A082D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± 0.09</w:t>
            </w:r>
            <w:r w:rsidR="002B4868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68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699" w:type="dxa"/>
          </w:tcPr>
          <w:p w14:paraId="6A31FF52" w14:textId="427CF622" w:rsidR="00F35C24" w:rsidRPr="009A189B" w:rsidRDefault="002B4868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F35C24" w:rsidRPr="00F35C24" w14:paraId="32EC124E" w14:textId="77777777" w:rsidTr="00F522D6">
        <w:tc>
          <w:tcPr>
            <w:tcW w:w="1698" w:type="dxa"/>
            <w:vAlign w:val="center"/>
          </w:tcPr>
          <w:p w14:paraId="401E598C" w14:textId="71E2E085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card</w:t>
            </w:r>
            <w:proofErr w:type="spellEnd"/>
          </w:p>
        </w:tc>
        <w:tc>
          <w:tcPr>
            <w:tcW w:w="1699" w:type="dxa"/>
          </w:tcPr>
          <w:p w14:paraId="675E3696" w14:textId="42A654BC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0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460F375" w14:textId="5BAA3BB2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 ± 0.41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3668969D" w14:textId="05BECEB1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± 0.30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35B3D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6566C6F8" w14:textId="14BF7C96" w:rsidR="00F35C24" w:rsidRPr="009A189B" w:rsidRDefault="009C0F5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*</w:t>
            </w:r>
          </w:p>
        </w:tc>
      </w:tr>
      <w:tr w:rsidR="00F35C24" w:rsidRPr="00F35C24" w14:paraId="319F1B76" w14:textId="77777777" w:rsidTr="00F522D6">
        <w:tc>
          <w:tcPr>
            <w:tcW w:w="1698" w:type="dxa"/>
            <w:vAlign w:val="center"/>
          </w:tcPr>
          <w:p w14:paraId="2586F7A1" w14:textId="27CC3C3D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n</w:t>
            </w:r>
            <w:proofErr w:type="spellEnd"/>
          </w:p>
        </w:tc>
        <w:tc>
          <w:tcPr>
            <w:tcW w:w="1699" w:type="dxa"/>
          </w:tcPr>
          <w:p w14:paraId="45D6A54B" w14:textId="1106C6E9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1</w:t>
            </w:r>
            <w:r w:rsidR="00D472A9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472A9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569004DD" w14:textId="239C6698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± 0.07</w:t>
            </w:r>
            <w:r w:rsidR="00D472A9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472A9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6E176B39" w14:textId="6473B7EC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± 0.09</w:t>
            </w:r>
            <w:r w:rsidR="00D472A9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472A9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13795ADA" w14:textId="6F201877" w:rsidR="00F35C24" w:rsidRPr="009A189B" w:rsidRDefault="0062255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*</w:t>
            </w:r>
          </w:p>
        </w:tc>
      </w:tr>
      <w:tr w:rsidR="00F35C24" w:rsidRPr="00F35C24" w14:paraId="0E5B88C4" w14:textId="77777777" w:rsidTr="00F522D6">
        <w:tc>
          <w:tcPr>
            <w:tcW w:w="1698" w:type="dxa"/>
            <w:vAlign w:val="center"/>
          </w:tcPr>
          <w:p w14:paraId="4A8DA3D9" w14:textId="77ABA49C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r4</w:t>
            </w:r>
          </w:p>
        </w:tc>
        <w:tc>
          <w:tcPr>
            <w:tcW w:w="1699" w:type="dxa"/>
          </w:tcPr>
          <w:p w14:paraId="36D3A81B" w14:textId="7CC417B8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1</w:t>
            </w:r>
          </w:p>
        </w:tc>
        <w:tc>
          <w:tcPr>
            <w:tcW w:w="1699" w:type="dxa"/>
          </w:tcPr>
          <w:p w14:paraId="70E4D957" w14:textId="5EECEEDE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± 0.18</w:t>
            </w:r>
          </w:p>
        </w:tc>
        <w:tc>
          <w:tcPr>
            <w:tcW w:w="1699" w:type="dxa"/>
          </w:tcPr>
          <w:p w14:paraId="1672CE07" w14:textId="707BCBDC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± 0.09</w:t>
            </w:r>
          </w:p>
        </w:tc>
        <w:tc>
          <w:tcPr>
            <w:tcW w:w="1699" w:type="dxa"/>
          </w:tcPr>
          <w:p w14:paraId="4D5699EA" w14:textId="33CE0121" w:rsidR="00F35C24" w:rsidRPr="009A189B" w:rsidRDefault="00E25DEC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4**</w:t>
            </w:r>
          </w:p>
        </w:tc>
      </w:tr>
      <w:tr w:rsidR="00F35C24" w:rsidRPr="00F35C24" w14:paraId="790526E4" w14:textId="77777777" w:rsidTr="00F522D6">
        <w:tc>
          <w:tcPr>
            <w:tcW w:w="1698" w:type="dxa"/>
            <w:vAlign w:val="center"/>
          </w:tcPr>
          <w:p w14:paraId="689A8A1D" w14:textId="0ED6F687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1699" w:type="dxa"/>
          </w:tcPr>
          <w:p w14:paraId="0BB15C3F" w14:textId="431D0AF8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0</w:t>
            </w:r>
            <w:r w:rsidR="009C0F55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0F55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E2C8AF8" w14:textId="73F2C65B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 ± 0.46</w:t>
            </w:r>
            <w:r w:rsidR="009C0F55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0F55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7DDC1AC4" w14:textId="0227860D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± 0.15</w:t>
            </w:r>
            <w:r w:rsidR="009C0F55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0F55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FFBC6C3" w14:textId="3A4EE44E" w:rsidR="00F35C24" w:rsidRPr="009A189B" w:rsidRDefault="009C0F55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*</w:t>
            </w:r>
          </w:p>
        </w:tc>
      </w:tr>
      <w:tr w:rsidR="00F35C24" w:rsidRPr="00F35C24" w14:paraId="12A1624A" w14:textId="77777777" w:rsidTr="00F522D6">
        <w:tc>
          <w:tcPr>
            <w:tcW w:w="1698" w:type="dxa"/>
            <w:vAlign w:val="center"/>
          </w:tcPr>
          <w:p w14:paraId="55B1E300" w14:textId="67BC4446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3</w:t>
            </w:r>
          </w:p>
        </w:tc>
        <w:tc>
          <w:tcPr>
            <w:tcW w:w="1699" w:type="dxa"/>
          </w:tcPr>
          <w:p w14:paraId="245E5FAD" w14:textId="45DFB615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9</w:t>
            </w:r>
          </w:p>
        </w:tc>
        <w:tc>
          <w:tcPr>
            <w:tcW w:w="1699" w:type="dxa"/>
          </w:tcPr>
          <w:p w14:paraId="5389402B" w14:textId="324CA3EF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± 0.11</w:t>
            </w:r>
          </w:p>
        </w:tc>
        <w:tc>
          <w:tcPr>
            <w:tcW w:w="1699" w:type="dxa"/>
          </w:tcPr>
          <w:p w14:paraId="536FA708" w14:textId="009C58E7" w:rsidR="00F35C24" w:rsidRPr="009A189B" w:rsidRDefault="00A113A9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± 0.08</w:t>
            </w:r>
          </w:p>
        </w:tc>
        <w:tc>
          <w:tcPr>
            <w:tcW w:w="1699" w:type="dxa"/>
          </w:tcPr>
          <w:p w14:paraId="7D67CFF2" w14:textId="5E8D64B1" w:rsidR="00F35C24" w:rsidRPr="009A189B" w:rsidRDefault="003D7BFD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2*</w:t>
            </w:r>
          </w:p>
        </w:tc>
      </w:tr>
      <w:tr w:rsidR="00F35C24" w:rsidRPr="00F35C24" w14:paraId="54558E3D" w14:textId="77777777" w:rsidTr="00F522D6">
        <w:tc>
          <w:tcPr>
            <w:tcW w:w="1698" w:type="dxa"/>
            <w:vAlign w:val="center"/>
          </w:tcPr>
          <w:p w14:paraId="0A002C67" w14:textId="1B245254" w:rsidR="00F35C24" w:rsidRPr="009A189B" w:rsidRDefault="00F35C24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p2</w:t>
            </w:r>
          </w:p>
        </w:tc>
        <w:tc>
          <w:tcPr>
            <w:tcW w:w="1699" w:type="dxa"/>
          </w:tcPr>
          <w:p w14:paraId="43B41F6B" w14:textId="112F7C30" w:rsidR="00F35C24" w:rsidRPr="009A189B" w:rsidRDefault="00716DC6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7</w:t>
            </w:r>
            <w:r w:rsidR="00E62041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62041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02627F5" w14:textId="77E1FDFC" w:rsidR="00F35C24" w:rsidRPr="009A189B" w:rsidRDefault="00716DC6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 ± 1.10</w:t>
            </w:r>
            <w:r w:rsidR="00E62041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62041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02D7C4EA" w14:textId="3F9FE0B0" w:rsidR="00F35C24" w:rsidRPr="009A189B" w:rsidRDefault="00716DC6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± 0.12</w:t>
            </w:r>
            <w:r w:rsidR="00E62041"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62041" w:rsidRPr="009A18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AA9EF7E" w14:textId="33905D71" w:rsidR="00F35C24" w:rsidRPr="009A189B" w:rsidRDefault="00E62041" w:rsidP="009A18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*</w:t>
            </w:r>
          </w:p>
        </w:tc>
      </w:tr>
      <w:tr w:rsidR="00F35C24" w:rsidRPr="00F35C24" w14:paraId="052A1690" w14:textId="77777777" w:rsidTr="00F522D6">
        <w:tc>
          <w:tcPr>
            <w:tcW w:w="8494" w:type="dxa"/>
            <w:gridSpan w:val="5"/>
          </w:tcPr>
          <w:p w14:paraId="324B1324" w14:textId="7DDD00AC" w:rsidR="00F35C24" w:rsidRPr="00F35C24" w:rsidRDefault="00F35C24" w:rsidP="00F35C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AT</w:t>
            </w:r>
          </w:p>
        </w:tc>
      </w:tr>
      <w:tr w:rsidR="00F35C24" w:rsidRPr="00F35C24" w14:paraId="533E8C46" w14:textId="77777777" w:rsidTr="00F522D6">
        <w:tc>
          <w:tcPr>
            <w:tcW w:w="1698" w:type="dxa"/>
          </w:tcPr>
          <w:p w14:paraId="3AB0348E" w14:textId="39B99776" w:rsidR="00F35C24" w:rsidRPr="00F35C24" w:rsidRDefault="00F35C24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rb3</w:t>
            </w:r>
          </w:p>
        </w:tc>
        <w:tc>
          <w:tcPr>
            <w:tcW w:w="1699" w:type="dxa"/>
          </w:tcPr>
          <w:p w14:paraId="14DD05CD" w14:textId="7EBBB1F8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6</w:t>
            </w:r>
            <w:r w:rsidR="00CE2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E24B6" w:rsidRPr="00CE2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E34579F" w14:textId="0E53CA7C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± 0.13</w:t>
            </w:r>
            <w:r w:rsidR="00CE2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E24B6" w:rsidRPr="00CE2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391259E9" w14:textId="6B591C84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± 0.03</w:t>
            </w:r>
            <w:r w:rsidR="00CE2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E24B6" w:rsidRPr="00CE2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10100FE5" w14:textId="40FCA007" w:rsidR="00F35C24" w:rsidRPr="00F35C24" w:rsidRDefault="005F2BC3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</w:t>
            </w:r>
          </w:p>
        </w:tc>
      </w:tr>
      <w:tr w:rsidR="00F35C24" w:rsidRPr="00F35C24" w14:paraId="354ED22A" w14:textId="77777777" w:rsidTr="00F522D6">
        <w:tc>
          <w:tcPr>
            <w:tcW w:w="1698" w:type="dxa"/>
          </w:tcPr>
          <w:p w14:paraId="2198293B" w14:textId="6AB8D3E4" w:rsidR="00F35C24" w:rsidRPr="00F35C24" w:rsidRDefault="00F35C24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pt1</w:t>
            </w:r>
          </w:p>
        </w:tc>
        <w:tc>
          <w:tcPr>
            <w:tcW w:w="1699" w:type="dxa"/>
          </w:tcPr>
          <w:p w14:paraId="65728111" w14:textId="44BCA7A4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5</w:t>
            </w:r>
          </w:p>
        </w:tc>
        <w:tc>
          <w:tcPr>
            <w:tcW w:w="1699" w:type="dxa"/>
          </w:tcPr>
          <w:p w14:paraId="74CE51B3" w14:textId="564D26D7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± 0.12</w:t>
            </w:r>
          </w:p>
        </w:tc>
        <w:tc>
          <w:tcPr>
            <w:tcW w:w="1699" w:type="dxa"/>
          </w:tcPr>
          <w:p w14:paraId="2A2128C7" w14:textId="386F7D42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 ± 0.09</w:t>
            </w:r>
          </w:p>
        </w:tc>
        <w:tc>
          <w:tcPr>
            <w:tcW w:w="1699" w:type="dxa"/>
          </w:tcPr>
          <w:p w14:paraId="552631BC" w14:textId="7AA1E095" w:rsidR="00F35C24" w:rsidRPr="00F35C24" w:rsidRDefault="005F2BC3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3*</w:t>
            </w:r>
          </w:p>
        </w:tc>
      </w:tr>
      <w:tr w:rsidR="00F35C24" w:rsidRPr="00F35C24" w14:paraId="2F7C9E6B" w14:textId="77777777" w:rsidTr="00F522D6">
        <w:tc>
          <w:tcPr>
            <w:tcW w:w="1698" w:type="dxa"/>
          </w:tcPr>
          <w:p w14:paraId="2BE15912" w14:textId="56F4A71C" w:rsidR="00F35C24" w:rsidRPr="00F35C24" w:rsidRDefault="00F35C24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ndc5</w:t>
            </w:r>
          </w:p>
        </w:tc>
        <w:tc>
          <w:tcPr>
            <w:tcW w:w="1699" w:type="dxa"/>
          </w:tcPr>
          <w:p w14:paraId="7F22C9C6" w14:textId="2CCB5B58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60</w:t>
            </w:r>
            <w:r w:rsidR="002262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26282" w:rsidRPr="002262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4A3A0A5" w14:textId="03F5ED32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± 0.08</w:t>
            </w:r>
            <w:r w:rsidR="002262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26282" w:rsidRPr="002262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4456D38D" w14:textId="6D788247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± 0.05</w:t>
            </w:r>
            <w:r w:rsidR="002262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26282" w:rsidRPr="002262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51FE9A91" w14:textId="65365C15" w:rsidR="00F35C24" w:rsidRPr="00F35C24" w:rsidRDefault="00472E27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**</w:t>
            </w:r>
          </w:p>
        </w:tc>
      </w:tr>
      <w:tr w:rsidR="00F35C24" w:rsidRPr="00F35C24" w14:paraId="37CFB392" w14:textId="77777777" w:rsidTr="00F522D6">
        <w:tc>
          <w:tcPr>
            <w:tcW w:w="1698" w:type="dxa"/>
          </w:tcPr>
          <w:p w14:paraId="62579A56" w14:textId="015A8797" w:rsidR="00F35C24" w:rsidRPr="00F35C24" w:rsidRDefault="00F35C24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parg</w:t>
            </w:r>
            <w:proofErr w:type="spellEnd"/>
          </w:p>
        </w:tc>
        <w:tc>
          <w:tcPr>
            <w:tcW w:w="1699" w:type="dxa"/>
          </w:tcPr>
          <w:p w14:paraId="55C8D020" w14:textId="45B3A4DC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5</w:t>
            </w:r>
            <w:r w:rsidR="00CE2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E24B6" w:rsidRPr="00CE2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13E53145" w14:textId="17C1F0F4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± 0.08</w:t>
            </w:r>
            <w:r w:rsidR="00CE2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E24B6" w:rsidRPr="00CE2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99" w:type="dxa"/>
          </w:tcPr>
          <w:p w14:paraId="5A9FEF25" w14:textId="090173BE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± 0.04</w:t>
            </w:r>
            <w:r w:rsidR="00CE2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E24B6" w:rsidRPr="00CE2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44A6386E" w14:textId="73D3AB6D" w:rsidR="00F35C24" w:rsidRPr="00F35C24" w:rsidRDefault="005F2BC3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*</w:t>
            </w:r>
          </w:p>
        </w:tc>
      </w:tr>
      <w:tr w:rsidR="00F35C24" w:rsidRPr="00F35C24" w14:paraId="6DB6DC68" w14:textId="77777777" w:rsidTr="00F522D6">
        <w:tc>
          <w:tcPr>
            <w:tcW w:w="1698" w:type="dxa"/>
          </w:tcPr>
          <w:p w14:paraId="5AD63E5E" w14:textId="2E30BED4" w:rsidR="00F35C24" w:rsidRPr="00F35C24" w:rsidRDefault="00F35C24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pargc1a</w:t>
            </w:r>
          </w:p>
        </w:tc>
        <w:tc>
          <w:tcPr>
            <w:tcW w:w="1699" w:type="dxa"/>
          </w:tcPr>
          <w:p w14:paraId="682391A2" w14:textId="47D330EF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20</w:t>
            </w:r>
            <w:r w:rsidR="00CE2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E24B6" w:rsidRPr="00CE2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3796ECDD" w14:textId="54D7D75A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± 0.04</w:t>
            </w:r>
            <w:r w:rsidR="00CE2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E24B6" w:rsidRPr="00CE2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34099B2D" w14:textId="3C504A73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± 0.03</w:t>
            </w:r>
            <w:r w:rsidR="00CE2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E24B6" w:rsidRPr="00CE2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6F92CC5C" w14:textId="79AF0FDB" w:rsidR="00F35C24" w:rsidRPr="00F35C24" w:rsidRDefault="005F2BC3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*</w:t>
            </w:r>
          </w:p>
        </w:tc>
      </w:tr>
      <w:tr w:rsidR="00F35C24" w:rsidRPr="00F35C24" w14:paraId="0996CD07" w14:textId="77777777" w:rsidTr="00F522D6">
        <w:tc>
          <w:tcPr>
            <w:tcW w:w="1698" w:type="dxa"/>
          </w:tcPr>
          <w:p w14:paraId="1B326CB5" w14:textId="2FEF1657" w:rsidR="00F35C24" w:rsidRPr="00F35C24" w:rsidRDefault="00F35C24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irt6</w:t>
            </w:r>
          </w:p>
        </w:tc>
        <w:tc>
          <w:tcPr>
            <w:tcW w:w="1699" w:type="dxa"/>
          </w:tcPr>
          <w:p w14:paraId="78811705" w14:textId="60FB7A68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22</w:t>
            </w:r>
          </w:p>
        </w:tc>
        <w:tc>
          <w:tcPr>
            <w:tcW w:w="1699" w:type="dxa"/>
          </w:tcPr>
          <w:p w14:paraId="0B5D0EA9" w14:textId="4D33C3D2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± 0.05</w:t>
            </w:r>
          </w:p>
        </w:tc>
        <w:tc>
          <w:tcPr>
            <w:tcW w:w="1699" w:type="dxa"/>
          </w:tcPr>
          <w:p w14:paraId="0C0815FB" w14:textId="63130E0A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± 0.06</w:t>
            </w:r>
          </w:p>
        </w:tc>
        <w:tc>
          <w:tcPr>
            <w:tcW w:w="1699" w:type="dxa"/>
          </w:tcPr>
          <w:p w14:paraId="2D3FF495" w14:textId="3A88CE71" w:rsidR="00F35C24" w:rsidRPr="00F35C24" w:rsidRDefault="005F2BC3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*</w:t>
            </w:r>
          </w:p>
        </w:tc>
      </w:tr>
      <w:tr w:rsidR="00F35C24" w:rsidRPr="00F35C24" w14:paraId="1C6A830E" w14:textId="77777777" w:rsidTr="00F522D6">
        <w:tc>
          <w:tcPr>
            <w:tcW w:w="1698" w:type="dxa"/>
          </w:tcPr>
          <w:p w14:paraId="23F1CF7A" w14:textId="0A1134F0" w:rsidR="00F35C24" w:rsidRPr="00F35C24" w:rsidRDefault="00F35C24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cp1</w:t>
            </w:r>
          </w:p>
        </w:tc>
        <w:tc>
          <w:tcPr>
            <w:tcW w:w="1699" w:type="dxa"/>
          </w:tcPr>
          <w:p w14:paraId="0EB13132" w14:textId="0A0AAD2A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9</w:t>
            </w:r>
            <w:r w:rsidR="005F2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2BC3" w:rsidRPr="005F2BC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3EB915A5" w14:textId="55139DA5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± 0.06</w:t>
            </w:r>
            <w:r w:rsidR="005F2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2BC3" w:rsidRPr="005F2BC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5D80238C" w14:textId="7754066B" w:rsidR="00F35C24" w:rsidRPr="00F35C24" w:rsidRDefault="005024F8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± 0.12</w:t>
            </w:r>
            <w:r w:rsidR="005F2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2BC3" w:rsidRPr="005F2BC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17E08C13" w14:textId="4E1E973C" w:rsidR="00F35C24" w:rsidRPr="00F35C24" w:rsidRDefault="005F2BC3" w:rsidP="00EA08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</w:t>
            </w:r>
          </w:p>
        </w:tc>
      </w:tr>
      <w:tr w:rsidR="00F35C24" w:rsidRPr="00F35C24" w14:paraId="164640B5" w14:textId="77777777" w:rsidTr="00F522D6">
        <w:tc>
          <w:tcPr>
            <w:tcW w:w="8494" w:type="dxa"/>
            <w:gridSpan w:val="5"/>
          </w:tcPr>
          <w:p w14:paraId="11A8DD80" w14:textId="3FE7F2B9" w:rsidR="00F35C24" w:rsidRPr="00F35C24" w:rsidRDefault="00F35C24" w:rsidP="00F35C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lastRenderedPageBreak/>
              <w:t>Liver</w:t>
            </w:r>
          </w:p>
        </w:tc>
      </w:tr>
      <w:tr w:rsidR="00F35C24" w:rsidRPr="00F35C24" w14:paraId="03274CAB" w14:textId="77777777" w:rsidTr="00F522D6">
        <w:tc>
          <w:tcPr>
            <w:tcW w:w="1698" w:type="dxa"/>
            <w:vAlign w:val="center"/>
          </w:tcPr>
          <w:p w14:paraId="5895C7E9" w14:textId="39072656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r1</w:t>
            </w:r>
          </w:p>
        </w:tc>
        <w:tc>
          <w:tcPr>
            <w:tcW w:w="1699" w:type="dxa"/>
          </w:tcPr>
          <w:p w14:paraId="05230BF7" w14:textId="12B1E966" w:rsidR="00F35C24" w:rsidRPr="00F35C24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5</w:t>
            </w:r>
          </w:p>
        </w:tc>
        <w:tc>
          <w:tcPr>
            <w:tcW w:w="1699" w:type="dxa"/>
          </w:tcPr>
          <w:p w14:paraId="2C8EBFCC" w14:textId="6DFEE5FD" w:rsidR="00F35C24" w:rsidRPr="00F35C24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± 0.02</w:t>
            </w:r>
          </w:p>
        </w:tc>
        <w:tc>
          <w:tcPr>
            <w:tcW w:w="1699" w:type="dxa"/>
          </w:tcPr>
          <w:p w14:paraId="7B60D05E" w14:textId="39F980CC" w:rsidR="00F35C24" w:rsidRPr="00F35C24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± 0.06</w:t>
            </w:r>
          </w:p>
        </w:tc>
        <w:tc>
          <w:tcPr>
            <w:tcW w:w="1699" w:type="dxa"/>
          </w:tcPr>
          <w:p w14:paraId="4C26AF7E" w14:textId="7C544113" w:rsidR="00F35C24" w:rsidRPr="00F35C24" w:rsidRDefault="00804AB7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2*</w:t>
            </w:r>
          </w:p>
        </w:tc>
      </w:tr>
      <w:tr w:rsidR="00F35C24" w:rsidRPr="00F35C24" w14:paraId="5282EFCF" w14:textId="77777777" w:rsidTr="00F522D6">
        <w:tc>
          <w:tcPr>
            <w:tcW w:w="1698" w:type="dxa"/>
            <w:vAlign w:val="center"/>
          </w:tcPr>
          <w:p w14:paraId="15B4F213" w14:textId="62567AE5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3</w:t>
            </w:r>
          </w:p>
        </w:tc>
        <w:tc>
          <w:tcPr>
            <w:tcW w:w="1699" w:type="dxa"/>
          </w:tcPr>
          <w:p w14:paraId="59B76DFD" w14:textId="0DF6A0DF" w:rsidR="00F35C24" w:rsidRPr="00F35C24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2</w:t>
            </w:r>
          </w:p>
        </w:tc>
        <w:tc>
          <w:tcPr>
            <w:tcW w:w="1699" w:type="dxa"/>
          </w:tcPr>
          <w:p w14:paraId="6D035E65" w14:textId="24CB47C6" w:rsidR="00F35C24" w:rsidRPr="00F35C24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± 0.06</w:t>
            </w:r>
          </w:p>
        </w:tc>
        <w:tc>
          <w:tcPr>
            <w:tcW w:w="1699" w:type="dxa"/>
          </w:tcPr>
          <w:p w14:paraId="35494094" w14:textId="0489AA77" w:rsidR="00F35C24" w:rsidRPr="00F35C24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± 0.15</w:t>
            </w:r>
          </w:p>
        </w:tc>
        <w:tc>
          <w:tcPr>
            <w:tcW w:w="1699" w:type="dxa"/>
          </w:tcPr>
          <w:p w14:paraId="563F3938" w14:textId="0B73193B" w:rsidR="00F35C24" w:rsidRPr="00F35C24" w:rsidRDefault="000477BB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2*</w:t>
            </w:r>
          </w:p>
        </w:tc>
      </w:tr>
      <w:tr w:rsidR="00F35C24" w:rsidRPr="00F35C24" w14:paraId="48F830E2" w14:textId="77777777" w:rsidTr="00F522D6">
        <w:tc>
          <w:tcPr>
            <w:tcW w:w="1698" w:type="dxa"/>
            <w:vAlign w:val="center"/>
          </w:tcPr>
          <w:p w14:paraId="0436C992" w14:textId="2AB5923D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1699" w:type="dxa"/>
          </w:tcPr>
          <w:p w14:paraId="44DF92B2" w14:textId="26D8C463" w:rsidR="00F35C24" w:rsidRPr="000477BB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0</w:t>
            </w:r>
          </w:p>
        </w:tc>
        <w:tc>
          <w:tcPr>
            <w:tcW w:w="1699" w:type="dxa"/>
          </w:tcPr>
          <w:p w14:paraId="500B9A65" w14:textId="4EB2CEAA" w:rsidR="00F35C24" w:rsidRPr="000477BB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± 0.08</w:t>
            </w:r>
          </w:p>
        </w:tc>
        <w:tc>
          <w:tcPr>
            <w:tcW w:w="1699" w:type="dxa"/>
          </w:tcPr>
          <w:p w14:paraId="682EE576" w14:textId="7451CE34" w:rsidR="00F35C24" w:rsidRPr="00F35C24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± 0.10</w:t>
            </w:r>
          </w:p>
        </w:tc>
        <w:tc>
          <w:tcPr>
            <w:tcW w:w="1699" w:type="dxa"/>
          </w:tcPr>
          <w:p w14:paraId="6A25D8B9" w14:textId="4EE304B1" w:rsidR="00F35C24" w:rsidRPr="00F35C24" w:rsidRDefault="000477BB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*</w:t>
            </w:r>
          </w:p>
        </w:tc>
      </w:tr>
      <w:tr w:rsidR="00F35C24" w:rsidRPr="00F35C24" w14:paraId="1F050877" w14:textId="77777777" w:rsidTr="00F522D6">
        <w:tc>
          <w:tcPr>
            <w:tcW w:w="1698" w:type="dxa"/>
            <w:vAlign w:val="center"/>
          </w:tcPr>
          <w:p w14:paraId="72DF964B" w14:textId="3471AF37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sp1</w:t>
            </w:r>
          </w:p>
        </w:tc>
        <w:tc>
          <w:tcPr>
            <w:tcW w:w="1699" w:type="dxa"/>
          </w:tcPr>
          <w:p w14:paraId="0695ACC4" w14:textId="5E1A3242" w:rsidR="00F35C24" w:rsidRPr="00CA0378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7</w:t>
            </w:r>
            <w:r w:rsidR="00CA03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03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371195DF" w14:textId="5E2DFE19" w:rsidR="00F35C24" w:rsidRPr="00CA0378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± 0.17</w:t>
            </w:r>
            <w:r w:rsidR="00CA03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699" w:type="dxa"/>
          </w:tcPr>
          <w:p w14:paraId="38AF6E78" w14:textId="537786B8" w:rsidR="00F35C24" w:rsidRPr="00CA0378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± 0.06</w:t>
            </w:r>
            <w:r w:rsidR="00CA03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699" w:type="dxa"/>
          </w:tcPr>
          <w:p w14:paraId="3D2DBEFF" w14:textId="7246712B" w:rsidR="00F35C24" w:rsidRPr="00F35C24" w:rsidRDefault="00CA0378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*</w:t>
            </w:r>
          </w:p>
        </w:tc>
      </w:tr>
      <w:tr w:rsidR="00F35C24" w:rsidRPr="00F35C24" w14:paraId="52CEFD46" w14:textId="77777777" w:rsidTr="00F522D6">
        <w:tc>
          <w:tcPr>
            <w:tcW w:w="1698" w:type="dxa"/>
            <w:vAlign w:val="center"/>
          </w:tcPr>
          <w:p w14:paraId="1F22902E" w14:textId="085B9625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1699" w:type="dxa"/>
          </w:tcPr>
          <w:p w14:paraId="0C01EB1D" w14:textId="4FE74363" w:rsidR="00F35C24" w:rsidRPr="000477BB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4</w:t>
            </w:r>
            <w:r w:rsidR="00047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40A56611" w14:textId="649800E7" w:rsidR="00F35C24" w:rsidRPr="000477BB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 ± 0.23</w:t>
            </w:r>
            <w:r w:rsidR="00047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24496C4D" w14:textId="3D1C001C" w:rsidR="00F35C24" w:rsidRPr="000477BB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± 0.14</w:t>
            </w:r>
            <w:r w:rsidR="00047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FCC7C72" w14:textId="18EEA6FF" w:rsidR="00F35C24" w:rsidRPr="00F35C24" w:rsidRDefault="000477BB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**</w:t>
            </w:r>
          </w:p>
        </w:tc>
      </w:tr>
      <w:tr w:rsidR="00F35C24" w:rsidRPr="00F35C24" w14:paraId="3E23A5C4" w14:textId="77777777" w:rsidTr="00F522D6">
        <w:tc>
          <w:tcPr>
            <w:tcW w:w="1698" w:type="dxa"/>
            <w:vAlign w:val="center"/>
          </w:tcPr>
          <w:p w14:paraId="69D75ACB" w14:textId="3C9BAFA8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pt1</w:t>
            </w:r>
          </w:p>
        </w:tc>
        <w:tc>
          <w:tcPr>
            <w:tcW w:w="1699" w:type="dxa"/>
          </w:tcPr>
          <w:p w14:paraId="05C2FAF6" w14:textId="33F26D4E" w:rsidR="00F35C24" w:rsidRPr="00F4029D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6</w:t>
            </w:r>
            <w:r w:rsidR="00F402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402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4226159" w14:textId="3C9E6E2C" w:rsidR="00F35C24" w:rsidRPr="00F4029D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 ± 0.18</w:t>
            </w:r>
            <w:r w:rsidR="00F402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402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55FD4CBA" w14:textId="72DF7AE0" w:rsidR="00F35C24" w:rsidRPr="00F4029D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± 0.13</w:t>
            </w:r>
            <w:r w:rsidR="00F402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402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699" w:type="dxa"/>
          </w:tcPr>
          <w:p w14:paraId="71755AA7" w14:textId="10E9759A" w:rsidR="00F35C24" w:rsidRPr="00F35C24" w:rsidRDefault="00F4029D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*</w:t>
            </w:r>
          </w:p>
        </w:tc>
      </w:tr>
      <w:tr w:rsidR="00F35C24" w:rsidRPr="00F35C24" w14:paraId="5F225BD0" w14:textId="77777777" w:rsidTr="00F522D6">
        <w:tc>
          <w:tcPr>
            <w:tcW w:w="1698" w:type="dxa"/>
            <w:vAlign w:val="center"/>
          </w:tcPr>
          <w:p w14:paraId="6D67C8A8" w14:textId="323B29BD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lut4</w:t>
            </w:r>
          </w:p>
        </w:tc>
        <w:tc>
          <w:tcPr>
            <w:tcW w:w="1699" w:type="dxa"/>
          </w:tcPr>
          <w:p w14:paraId="4189D203" w14:textId="298C026C" w:rsidR="00F35C24" w:rsidRPr="00F4029D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2</w:t>
            </w:r>
            <w:r w:rsidR="00F402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402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5F4A9607" w14:textId="3B82424B" w:rsidR="00F35C24" w:rsidRPr="00F4029D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5 ± 5.04</w:t>
            </w:r>
            <w:r w:rsidR="00F402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699" w:type="dxa"/>
          </w:tcPr>
          <w:p w14:paraId="4B6A7BAF" w14:textId="29317F8B" w:rsidR="00F35C24" w:rsidRPr="00F4029D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8 ± 1.56</w:t>
            </w:r>
            <w:r w:rsidR="00F402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402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699" w:type="dxa"/>
          </w:tcPr>
          <w:p w14:paraId="4F17CD0D" w14:textId="7D0586F9" w:rsidR="00F35C24" w:rsidRPr="00F35C24" w:rsidRDefault="00F4029D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</w:t>
            </w:r>
          </w:p>
        </w:tc>
      </w:tr>
      <w:tr w:rsidR="00F35C24" w:rsidRPr="00F35C24" w14:paraId="6BDA2B12" w14:textId="77777777" w:rsidTr="00F522D6">
        <w:tc>
          <w:tcPr>
            <w:tcW w:w="1698" w:type="dxa"/>
            <w:vAlign w:val="center"/>
          </w:tcPr>
          <w:p w14:paraId="44293093" w14:textId="22BD104D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if1a</w:t>
            </w:r>
          </w:p>
        </w:tc>
        <w:tc>
          <w:tcPr>
            <w:tcW w:w="1699" w:type="dxa"/>
          </w:tcPr>
          <w:p w14:paraId="7B395476" w14:textId="0526688D" w:rsidR="00F35C24" w:rsidRPr="00F35C24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7</w:t>
            </w:r>
          </w:p>
        </w:tc>
        <w:tc>
          <w:tcPr>
            <w:tcW w:w="1699" w:type="dxa"/>
          </w:tcPr>
          <w:p w14:paraId="616A23A2" w14:textId="69A66950" w:rsidR="00F35C24" w:rsidRPr="00F35C24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 ± 0.23</w:t>
            </w:r>
          </w:p>
        </w:tc>
        <w:tc>
          <w:tcPr>
            <w:tcW w:w="1699" w:type="dxa"/>
          </w:tcPr>
          <w:p w14:paraId="3FE5E5ED" w14:textId="000BA8B5" w:rsidR="00F35C24" w:rsidRPr="00F35C24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± 0.22</w:t>
            </w:r>
          </w:p>
        </w:tc>
        <w:tc>
          <w:tcPr>
            <w:tcW w:w="1699" w:type="dxa"/>
          </w:tcPr>
          <w:p w14:paraId="71B29A66" w14:textId="05988D46" w:rsidR="00F35C24" w:rsidRPr="00F35C24" w:rsidRDefault="00804AB7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1*</w:t>
            </w:r>
          </w:p>
        </w:tc>
      </w:tr>
      <w:tr w:rsidR="00F35C24" w:rsidRPr="00F35C24" w14:paraId="2EBB0D63" w14:textId="77777777" w:rsidTr="00F522D6">
        <w:tc>
          <w:tcPr>
            <w:tcW w:w="1698" w:type="dxa"/>
            <w:vAlign w:val="center"/>
          </w:tcPr>
          <w:p w14:paraId="2C618391" w14:textId="5C4C2C1F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1699" w:type="dxa"/>
          </w:tcPr>
          <w:p w14:paraId="3401218D" w14:textId="7CCA1B1D" w:rsidR="00F35C24" w:rsidRPr="00F93E8A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3</w:t>
            </w:r>
            <w:r w:rsidR="00F93E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699" w:type="dxa"/>
          </w:tcPr>
          <w:p w14:paraId="2A70E9D4" w14:textId="59F905D6" w:rsidR="00F35C24" w:rsidRPr="00F93E8A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2 ± 0.44</w:t>
            </w:r>
            <w:r w:rsidR="00F93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93E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48C7280E" w14:textId="5ED4230E" w:rsidR="00F35C24" w:rsidRPr="00F93E8A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± 0.11</w:t>
            </w:r>
            <w:r w:rsidR="00F93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93E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1B588A37" w14:textId="49AF43FE" w:rsidR="00F35C24" w:rsidRPr="00F35C24" w:rsidRDefault="00F93E8A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 w:rsidR="00CA03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F35C24" w:rsidRPr="00F35C24" w14:paraId="1074F52F" w14:textId="77777777" w:rsidTr="00F522D6">
        <w:tc>
          <w:tcPr>
            <w:tcW w:w="1698" w:type="dxa"/>
            <w:vAlign w:val="center"/>
          </w:tcPr>
          <w:p w14:paraId="21D42A3C" w14:textId="14ACA24C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2</w:t>
            </w:r>
          </w:p>
        </w:tc>
        <w:tc>
          <w:tcPr>
            <w:tcW w:w="1699" w:type="dxa"/>
          </w:tcPr>
          <w:p w14:paraId="63650361" w14:textId="18CA4282" w:rsidR="00F35C24" w:rsidRPr="00F35C24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4</w:t>
            </w:r>
          </w:p>
        </w:tc>
        <w:tc>
          <w:tcPr>
            <w:tcW w:w="1699" w:type="dxa"/>
          </w:tcPr>
          <w:p w14:paraId="353F9A4C" w14:textId="39C5C320" w:rsidR="00F35C24" w:rsidRPr="00F35C24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 ± 0.29</w:t>
            </w:r>
          </w:p>
        </w:tc>
        <w:tc>
          <w:tcPr>
            <w:tcW w:w="1699" w:type="dxa"/>
          </w:tcPr>
          <w:p w14:paraId="640F2B53" w14:textId="2116FCF1" w:rsidR="00F35C24" w:rsidRPr="00F35C24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 ± 0.45</w:t>
            </w:r>
          </w:p>
        </w:tc>
        <w:tc>
          <w:tcPr>
            <w:tcW w:w="1699" w:type="dxa"/>
          </w:tcPr>
          <w:p w14:paraId="34FE0790" w14:textId="5F11C4E1" w:rsidR="00F35C24" w:rsidRPr="00F35C24" w:rsidRDefault="00F4029D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9*</w:t>
            </w:r>
          </w:p>
        </w:tc>
      </w:tr>
      <w:tr w:rsidR="00F35C24" w:rsidRPr="00F35C24" w14:paraId="789A9B8A" w14:textId="77777777" w:rsidTr="00F522D6">
        <w:tc>
          <w:tcPr>
            <w:tcW w:w="1698" w:type="dxa"/>
            <w:vAlign w:val="center"/>
          </w:tcPr>
          <w:p w14:paraId="17F929E3" w14:textId="14B89B26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1699" w:type="dxa"/>
          </w:tcPr>
          <w:p w14:paraId="4CC8A209" w14:textId="1DCF219C" w:rsidR="00F35C24" w:rsidRPr="00804AB7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2</w:t>
            </w:r>
            <w:r w:rsidR="00804A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699" w:type="dxa"/>
          </w:tcPr>
          <w:p w14:paraId="47FD126E" w14:textId="43C1F4E0" w:rsidR="00F35C24" w:rsidRPr="00804AB7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1 ± 0.91</w:t>
            </w:r>
            <w:r w:rsidR="00804A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699" w:type="dxa"/>
          </w:tcPr>
          <w:p w14:paraId="52B8D3A9" w14:textId="4D2F9A73" w:rsidR="00F35C24" w:rsidRPr="00804AB7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 ± 9.09</w:t>
            </w:r>
            <w:r w:rsidR="00804A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699" w:type="dxa"/>
          </w:tcPr>
          <w:p w14:paraId="179CE219" w14:textId="68CD6259" w:rsidR="00F35C24" w:rsidRPr="00F35C24" w:rsidRDefault="00804AB7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*</w:t>
            </w:r>
          </w:p>
        </w:tc>
      </w:tr>
      <w:tr w:rsidR="00F35C24" w:rsidRPr="00F35C24" w14:paraId="231BB117" w14:textId="77777777" w:rsidTr="00F522D6">
        <w:tc>
          <w:tcPr>
            <w:tcW w:w="1698" w:type="dxa"/>
            <w:vAlign w:val="center"/>
          </w:tcPr>
          <w:p w14:paraId="5A22150D" w14:textId="60B4B95C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p3</w:t>
            </w:r>
          </w:p>
        </w:tc>
        <w:tc>
          <w:tcPr>
            <w:tcW w:w="1699" w:type="dxa"/>
          </w:tcPr>
          <w:p w14:paraId="688E68D7" w14:textId="1100DA8D" w:rsidR="00F35C24" w:rsidRPr="00CA0378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4</w:t>
            </w:r>
            <w:r w:rsidR="00CA03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03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3A58E722" w14:textId="1F5E11FB" w:rsidR="00F35C24" w:rsidRPr="00CA0378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 ± 0.14</w:t>
            </w:r>
            <w:r w:rsidR="00CA03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03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7FA7D3D2" w14:textId="01D39BEC" w:rsidR="00F35C24" w:rsidRPr="00CA0378" w:rsidRDefault="00B806B6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 ± 0.16</w:t>
            </w:r>
            <w:r w:rsidR="00CA03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03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699" w:type="dxa"/>
          </w:tcPr>
          <w:p w14:paraId="647622A3" w14:textId="45ACBABC" w:rsidR="00F35C24" w:rsidRPr="00F35C24" w:rsidRDefault="00CA0378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F35C24" w:rsidRPr="00F35C24" w14:paraId="1C708247" w14:textId="77777777" w:rsidTr="00F522D6">
        <w:tc>
          <w:tcPr>
            <w:tcW w:w="1698" w:type="dxa"/>
            <w:vAlign w:val="center"/>
          </w:tcPr>
          <w:p w14:paraId="7BE6F9B2" w14:textId="143E85EF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α</w:t>
            </w:r>
          </w:p>
        </w:tc>
        <w:tc>
          <w:tcPr>
            <w:tcW w:w="1699" w:type="dxa"/>
          </w:tcPr>
          <w:p w14:paraId="67061BCC" w14:textId="4BAF488C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1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699" w:type="dxa"/>
          </w:tcPr>
          <w:p w14:paraId="70653DF1" w14:textId="0B5D51EC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2 ± 0.20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699" w:type="dxa"/>
          </w:tcPr>
          <w:p w14:paraId="770648C6" w14:textId="608F935A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± 0.13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699" w:type="dxa"/>
          </w:tcPr>
          <w:p w14:paraId="4722C871" w14:textId="0DB16ED0" w:rsidR="00F35C24" w:rsidRPr="00F35C24" w:rsidRDefault="000477BB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</w:t>
            </w:r>
          </w:p>
        </w:tc>
      </w:tr>
      <w:tr w:rsidR="00F35C24" w:rsidRPr="00F35C24" w14:paraId="2FCC5238" w14:textId="77777777" w:rsidTr="00F522D6">
        <w:tc>
          <w:tcPr>
            <w:tcW w:w="1698" w:type="dxa"/>
            <w:vAlign w:val="center"/>
          </w:tcPr>
          <w:p w14:paraId="23428E80" w14:textId="3DA4CCFC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1699" w:type="dxa"/>
          </w:tcPr>
          <w:p w14:paraId="4B617A86" w14:textId="30ECC25E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0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699" w:type="dxa"/>
          </w:tcPr>
          <w:p w14:paraId="75A63F18" w14:textId="6272102C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 ± 0.15</w:t>
            </w:r>
            <w:r w:rsidR="00047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05CF6273" w14:textId="743EB2A7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± 0.10</w:t>
            </w:r>
            <w:r w:rsidR="00047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00008A75" w14:textId="6423C4B5" w:rsidR="00F35C24" w:rsidRPr="00F35C24" w:rsidRDefault="000477BB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*</w:t>
            </w:r>
          </w:p>
        </w:tc>
      </w:tr>
      <w:tr w:rsidR="00F35C24" w:rsidRPr="00F35C24" w14:paraId="026C1968" w14:textId="77777777" w:rsidTr="00F522D6">
        <w:tc>
          <w:tcPr>
            <w:tcW w:w="1698" w:type="dxa"/>
            <w:vAlign w:val="center"/>
          </w:tcPr>
          <w:p w14:paraId="4C7AEC29" w14:textId="7658AAFF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1699" w:type="dxa"/>
          </w:tcPr>
          <w:p w14:paraId="22C2C2E7" w14:textId="759F190D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21</w:t>
            </w:r>
            <w:r w:rsidR="00047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4BBE1E0" w14:textId="1F03942C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± 0.08</w:t>
            </w:r>
            <w:r w:rsidR="00047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56D50C90" w14:textId="3C0A88DD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± 0.09</w:t>
            </w:r>
            <w:r w:rsidR="00047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464FE760" w14:textId="59057797" w:rsidR="00F35C24" w:rsidRPr="00F35C24" w:rsidRDefault="000477BB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*</w:t>
            </w:r>
          </w:p>
        </w:tc>
      </w:tr>
      <w:tr w:rsidR="00F35C24" w:rsidRPr="00F35C24" w14:paraId="0E5A3BD4" w14:textId="77777777" w:rsidTr="00F522D6">
        <w:tc>
          <w:tcPr>
            <w:tcW w:w="1698" w:type="dxa"/>
            <w:vAlign w:val="center"/>
          </w:tcPr>
          <w:p w14:paraId="081761DB" w14:textId="42A4F578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card</w:t>
            </w:r>
            <w:proofErr w:type="spellEnd"/>
          </w:p>
        </w:tc>
        <w:tc>
          <w:tcPr>
            <w:tcW w:w="1699" w:type="dxa"/>
          </w:tcPr>
          <w:p w14:paraId="0411D572" w14:textId="358D3A56" w:rsidR="00F35C24" w:rsidRPr="00F35C24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7</w:t>
            </w:r>
          </w:p>
        </w:tc>
        <w:tc>
          <w:tcPr>
            <w:tcW w:w="1699" w:type="dxa"/>
          </w:tcPr>
          <w:p w14:paraId="3B363A71" w14:textId="34273744" w:rsidR="00F35C24" w:rsidRPr="00F35C24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± 0.08</w:t>
            </w:r>
          </w:p>
        </w:tc>
        <w:tc>
          <w:tcPr>
            <w:tcW w:w="1699" w:type="dxa"/>
          </w:tcPr>
          <w:p w14:paraId="2A6CC8F0" w14:textId="07417762" w:rsidR="00F35C24" w:rsidRPr="00F35C24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± 0.12</w:t>
            </w:r>
          </w:p>
        </w:tc>
        <w:tc>
          <w:tcPr>
            <w:tcW w:w="1699" w:type="dxa"/>
          </w:tcPr>
          <w:p w14:paraId="2A656180" w14:textId="74BFFF8A" w:rsidR="00F35C24" w:rsidRPr="00F35C24" w:rsidRDefault="00CA0378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4**</w:t>
            </w:r>
          </w:p>
        </w:tc>
      </w:tr>
      <w:tr w:rsidR="00F35C24" w:rsidRPr="00F35C24" w14:paraId="24289405" w14:textId="77777777" w:rsidTr="00F522D6">
        <w:tc>
          <w:tcPr>
            <w:tcW w:w="1698" w:type="dxa"/>
            <w:vAlign w:val="center"/>
          </w:tcPr>
          <w:p w14:paraId="36B5DCB4" w14:textId="4D69C7BF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n</w:t>
            </w:r>
            <w:proofErr w:type="spellEnd"/>
          </w:p>
        </w:tc>
        <w:tc>
          <w:tcPr>
            <w:tcW w:w="1699" w:type="dxa"/>
          </w:tcPr>
          <w:p w14:paraId="79E0B111" w14:textId="6BBB2FC9" w:rsidR="00F35C24" w:rsidRPr="00F35C24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69</w:t>
            </w:r>
          </w:p>
        </w:tc>
        <w:tc>
          <w:tcPr>
            <w:tcW w:w="1699" w:type="dxa"/>
          </w:tcPr>
          <w:p w14:paraId="3BF5C48C" w14:textId="3FB76682" w:rsidR="00F35C24" w:rsidRPr="00F35C24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± 0.15</w:t>
            </w:r>
          </w:p>
        </w:tc>
        <w:tc>
          <w:tcPr>
            <w:tcW w:w="1699" w:type="dxa"/>
          </w:tcPr>
          <w:p w14:paraId="5E8213F0" w14:textId="56177589" w:rsidR="00F35C24" w:rsidRPr="00F35C24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± 0.36</w:t>
            </w:r>
          </w:p>
        </w:tc>
        <w:tc>
          <w:tcPr>
            <w:tcW w:w="1699" w:type="dxa"/>
          </w:tcPr>
          <w:p w14:paraId="3F43B94D" w14:textId="5ED2B775" w:rsidR="00F35C24" w:rsidRPr="00F35C24" w:rsidRDefault="00804AB7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2**</w:t>
            </w:r>
          </w:p>
        </w:tc>
      </w:tr>
      <w:tr w:rsidR="00F35C24" w:rsidRPr="00F35C24" w14:paraId="1C383F92" w14:textId="77777777" w:rsidTr="00F522D6">
        <w:tc>
          <w:tcPr>
            <w:tcW w:w="1698" w:type="dxa"/>
            <w:vAlign w:val="center"/>
          </w:tcPr>
          <w:p w14:paraId="63DF6B29" w14:textId="434103F1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1699" w:type="dxa"/>
          </w:tcPr>
          <w:p w14:paraId="0D1EEE12" w14:textId="370E3410" w:rsidR="00F35C24" w:rsidRPr="008D0AE3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3</w:t>
            </w:r>
            <w:r w:rsidR="008D0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D0A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69FEAC6" w14:textId="34D11823" w:rsidR="00F35C24" w:rsidRPr="008D0AE3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 ± 0.27</w:t>
            </w:r>
            <w:r w:rsidR="008D0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D0A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6FFE9DA5" w14:textId="5B181813" w:rsidR="00F35C24" w:rsidRPr="008D0AE3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± 0.07</w:t>
            </w:r>
            <w:r w:rsidR="008D0A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699" w:type="dxa"/>
          </w:tcPr>
          <w:p w14:paraId="15F2BC8E" w14:textId="2F1558DF" w:rsidR="00F35C24" w:rsidRPr="00F35C24" w:rsidRDefault="008D0AE3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F35C24" w:rsidRPr="00F35C24" w14:paraId="3E43E95D" w14:textId="77777777" w:rsidTr="00F522D6">
        <w:tc>
          <w:tcPr>
            <w:tcW w:w="1698" w:type="dxa"/>
            <w:vAlign w:val="center"/>
          </w:tcPr>
          <w:p w14:paraId="34EB8F6B" w14:textId="30410DF1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3</w:t>
            </w:r>
          </w:p>
        </w:tc>
        <w:tc>
          <w:tcPr>
            <w:tcW w:w="1699" w:type="dxa"/>
          </w:tcPr>
          <w:p w14:paraId="4BE9CB5F" w14:textId="4AF2E975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4</w:t>
            </w:r>
            <w:r w:rsidR="00047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632BCAA2" w14:textId="7D4DEE0F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± 0.08</w:t>
            </w:r>
            <w:r w:rsidR="00047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209A1DD" w14:textId="30E9AE17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 ± 0.38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699" w:type="dxa"/>
          </w:tcPr>
          <w:p w14:paraId="66935C2C" w14:textId="4AD4B0EF" w:rsidR="00F35C24" w:rsidRPr="00F35C24" w:rsidRDefault="000477BB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**</w:t>
            </w:r>
          </w:p>
        </w:tc>
      </w:tr>
      <w:tr w:rsidR="00F35C24" w:rsidRPr="00F35C24" w14:paraId="74EDDE99" w14:textId="77777777" w:rsidTr="00F522D6">
        <w:tc>
          <w:tcPr>
            <w:tcW w:w="1698" w:type="dxa"/>
            <w:vAlign w:val="center"/>
          </w:tcPr>
          <w:p w14:paraId="42E382DF" w14:textId="5B7E320B" w:rsidR="00F35C24" w:rsidRPr="00F35C24" w:rsidRDefault="00F35C24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p2</w:t>
            </w:r>
          </w:p>
        </w:tc>
        <w:tc>
          <w:tcPr>
            <w:tcW w:w="1699" w:type="dxa"/>
          </w:tcPr>
          <w:p w14:paraId="2D208AFE" w14:textId="01AEC2FF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7</w:t>
            </w:r>
            <w:r w:rsidR="00047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5480EDEA" w14:textId="205502DE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 ± 0.18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699" w:type="dxa"/>
          </w:tcPr>
          <w:p w14:paraId="71341A53" w14:textId="736B0929" w:rsidR="00F35C24" w:rsidRPr="000477BB" w:rsidRDefault="00B57E65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± 0.12</w:t>
            </w:r>
            <w:r w:rsidR="00047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77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6E2C6B4" w14:textId="0B59FE25" w:rsidR="00F35C24" w:rsidRPr="00F35C24" w:rsidRDefault="000477BB" w:rsidP="000477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F35C24" w:rsidRPr="00F35C24" w14:paraId="42038C32" w14:textId="77777777" w:rsidTr="00F522D6">
        <w:tc>
          <w:tcPr>
            <w:tcW w:w="8494" w:type="dxa"/>
            <w:gridSpan w:val="5"/>
          </w:tcPr>
          <w:p w14:paraId="146A030B" w14:textId="03099A8D" w:rsidR="00F35C24" w:rsidRPr="00F35C24" w:rsidRDefault="00F35C24" w:rsidP="00F35C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5C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uscle</w:t>
            </w:r>
          </w:p>
        </w:tc>
      </w:tr>
      <w:tr w:rsidR="00F35C24" w:rsidRPr="00F35C24" w14:paraId="2868ED15" w14:textId="77777777" w:rsidTr="00F522D6">
        <w:tc>
          <w:tcPr>
            <w:tcW w:w="1698" w:type="dxa"/>
          </w:tcPr>
          <w:p w14:paraId="1D2633C8" w14:textId="4B4D70C9" w:rsidR="00F35C24" w:rsidRPr="00EB6180" w:rsidRDefault="00EB6180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ndc5</w:t>
            </w:r>
          </w:p>
        </w:tc>
        <w:tc>
          <w:tcPr>
            <w:tcW w:w="1699" w:type="dxa"/>
          </w:tcPr>
          <w:p w14:paraId="5D9D3C6C" w14:textId="67811FC9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5</w:t>
            </w:r>
            <w:r w:rsidR="00004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4639" w:rsidRPr="000046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423E0FC" w14:textId="5E680141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± 0.12</w:t>
            </w:r>
            <w:r w:rsidR="00004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4639" w:rsidRPr="000046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1F7B1704" w14:textId="57050F47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± 0.13</w:t>
            </w:r>
            <w:r w:rsidR="00004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4639" w:rsidRPr="000046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99" w:type="dxa"/>
          </w:tcPr>
          <w:p w14:paraId="502EA47B" w14:textId="58148F8E" w:rsidR="00F35C24" w:rsidRPr="00F35C24" w:rsidRDefault="00004639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**</w:t>
            </w:r>
          </w:p>
        </w:tc>
      </w:tr>
      <w:tr w:rsidR="00F35C24" w:rsidRPr="00F35C24" w14:paraId="6BC5538A" w14:textId="77777777" w:rsidTr="00F522D6">
        <w:tc>
          <w:tcPr>
            <w:tcW w:w="1698" w:type="dxa"/>
          </w:tcPr>
          <w:p w14:paraId="5C5C15C5" w14:textId="110D4062" w:rsidR="00F35C24" w:rsidRPr="00EB6180" w:rsidRDefault="00EB6180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ut4</w:t>
            </w:r>
          </w:p>
        </w:tc>
        <w:tc>
          <w:tcPr>
            <w:tcW w:w="1699" w:type="dxa"/>
          </w:tcPr>
          <w:p w14:paraId="53BC09EC" w14:textId="7C1EE363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8</w:t>
            </w:r>
            <w:r w:rsidR="00373C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73CF8" w:rsidRPr="00373CF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6FD57707" w14:textId="315E83E3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± 0.06</w:t>
            </w:r>
            <w:r w:rsidR="00373C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73CF8" w:rsidRPr="00373CF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6B442EA4" w14:textId="37A89B61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± 0.12</w:t>
            </w:r>
            <w:r w:rsidR="00373C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73CF8" w:rsidRPr="00373CF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31BE4762" w14:textId="75A3CF3E" w:rsidR="00F35C24" w:rsidRPr="00F35C24" w:rsidRDefault="00373CF8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*</w:t>
            </w:r>
          </w:p>
        </w:tc>
      </w:tr>
      <w:tr w:rsidR="00F35C24" w:rsidRPr="00F35C24" w14:paraId="39B1C42A" w14:textId="77777777" w:rsidTr="00F522D6">
        <w:tc>
          <w:tcPr>
            <w:tcW w:w="1698" w:type="dxa"/>
          </w:tcPr>
          <w:p w14:paraId="0C22C647" w14:textId="1C0C062B" w:rsidR="00F35C24" w:rsidRPr="00EB6180" w:rsidRDefault="00EB6180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parg</w:t>
            </w:r>
            <w:proofErr w:type="spellEnd"/>
          </w:p>
        </w:tc>
        <w:tc>
          <w:tcPr>
            <w:tcW w:w="1699" w:type="dxa"/>
          </w:tcPr>
          <w:p w14:paraId="2D1D500F" w14:textId="3FA6A050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3</w:t>
            </w:r>
            <w:r w:rsidR="00004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4639" w:rsidRPr="000046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5895271D" w14:textId="757E79B0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 ± 0.34</w:t>
            </w:r>
            <w:r w:rsidR="00004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4639" w:rsidRPr="000046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6D0A714D" w14:textId="0040555B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± 0.10</w:t>
            </w:r>
            <w:r w:rsidR="00004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4639" w:rsidRPr="000046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44A99B25" w14:textId="237EB8C3" w:rsidR="00F35C24" w:rsidRPr="00F35C24" w:rsidRDefault="00004639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*</w:t>
            </w:r>
          </w:p>
        </w:tc>
      </w:tr>
      <w:tr w:rsidR="00F35C24" w:rsidRPr="00F35C24" w14:paraId="3C3B8007" w14:textId="77777777" w:rsidTr="00F522D6">
        <w:tc>
          <w:tcPr>
            <w:tcW w:w="1698" w:type="dxa"/>
          </w:tcPr>
          <w:p w14:paraId="3492F0A7" w14:textId="3E168FB8" w:rsidR="00F35C24" w:rsidRPr="00EB6180" w:rsidRDefault="00EB6180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pargc1a</w:t>
            </w:r>
          </w:p>
        </w:tc>
        <w:tc>
          <w:tcPr>
            <w:tcW w:w="1699" w:type="dxa"/>
          </w:tcPr>
          <w:p w14:paraId="042707D2" w14:textId="048B508E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5</w:t>
            </w:r>
            <w:r w:rsidR="00402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02381" w:rsidRPr="004023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6863ABE6" w14:textId="1D37F532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 ± 0.15</w:t>
            </w:r>
            <w:r w:rsidR="00402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02381" w:rsidRPr="004023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52C681A0" w14:textId="7C1314F0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± 0.13</w:t>
            </w:r>
            <w:r w:rsidR="00402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02381" w:rsidRPr="004023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467C69F" w14:textId="4FEC19C5" w:rsidR="00F35C24" w:rsidRPr="00F35C24" w:rsidRDefault="00373CF8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*</w:t>
            </w:r>
          </w:p>
        </w:tc>
      </w:tr>
      <w:tr w:rsidR="00F35C24" w:rsidRPr="00F35C24" w14:paraId="1D402199" w14:textId="77777777" w:rsidTr="00F522D6">
        <w:tc>
          <w:tcPr>
            <w:tcW w:w="1698" w:type="dxa"/>
          </w:tcPr>
          <w:p w14:paraId="51AB6435" w14:textId="081053F0" w:rsidR="00F35C24" w:rsidRPr="00EB6180" w:rsidRDefault="00EB6180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tn</w:t>
            </w:r>
            <w:proofErr w:type="spellEnd"/>
          </w:p>
        </w:tc>
        <w:tc>
          <w:tcPr>
            <w:tcW w:w="1699" w:type="dxa"/>
          </w:tcPr>
          <w:p w14:paraId="37303306" w14:textId="6B4DC20B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4</w:t>
            </w:r>
          </w:p>
        </w:tc>
        <w:tc>
          <w:tcPr>
            <w:tcW w:w="1699" w:type="dxa"/>
          </w:tcPr>
          <w:p w14:paraId="4F224AFD" w14:textId="60372065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± 0.21</w:t>
            </w:r>
          </w:p>
        </w:tc>
        <w:tc>
          <w:tcPr>
            <w:tcW w:w="1699" w:type="dxa"/>
          </w:tcPr>
          <w:p w14:paraId="71A3B5A2" w14:textId="085B9F10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± 0.31</w:t>
            </w:r>
          </w:p>
        </w:tc>
        <w:tc>
          <w:tcPr>
            <w:tcW w:w="1699" w:type="dxa"/>
          </w:tcPr>
          <w:p w14:paraId="307BED02" w14:textId="1C2BB6E2" w:rsidR="00F35C24" w:rsidRPr="00F35C24" w:rsidRDefault="00373CF8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7*</w:t>
            </w:r>
          </w:p>
        </w:tc>
      </w:tr>
      <w:tr w:rsidR="00F35C24" w:rsidRPr="00F35C24" w14:paraId="7CA7CF9F" w14:textId="77777777" w:rsidTr="00F522D6">
        <w:tc>
          <w:tcPr>
            <w:tcW w:w="1698" w:type="dxa"/>
          </w:tcPr>
          <w:p w14:paraId="4055A314" w14:textId="2CA9EDEA" w:rsidR="00F35C24" w:rsidRPr="00EB6180" w:rsidRDefault="00EB6180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cp3</w:t>
            </w:r>
          </w:p>
        </w:tc>
        <w:tc>
          <w:tcPr>
            <w:tcW w:w="1699" w:type="dxa"/>
          </w:tcPr>
          <w:p w14:paraId="305E0E75" w14:textId="2E3634D0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5</w:t>
            </w:r>
            <w:r w:rsidR="00004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4639" w:rsidRPr="000046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35D7054" w14:textId="172A9B60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 ± 0.48</w:t>
            </w:r>
            <w:r w:rsidR="00004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4639" w:rsidRPr="000046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52AB077A" w14:textId="4487EED0" w:rsidR="00F35C24" w:rsidRPr="00F35C24" w:rsidRDefault="00D24F4D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 ± 0.28</w:t>
            </w:r>
            <w:r w:rsidR="00004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4639" w:rsidRPr="000046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064ABFAC" w14:textId="273F8C64" w:rsidR="00F35C24" w:rsidRPr="00F35C24" w:rsidRDefault="00004639" w:rsidP="00832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**</w:t>
            </w:r>
          </w:p>
        </w:tc>
      </w:tr>
      <w:tr w:rsidR="00EB6180" w:rsidRPr="00F35C24" w14:paraId="7B1FE0C6" w14:textId="77777777" w:rsidTr="00F522D6">
        <w:tc>
          <w:tcPr>
            <w:tcW w:w="8494" w:type="dxa"/>
            <w:gridSpan w:val="5"/>
          </w:tcPr>
          <w:p w14:paraId="5921A766" w14:textId="2FE02275" w:rsidR="00EB6180" w:rsidRPr="00EB6180" w:rsidRDefault="00EB6180" w:rsidP="00F35C2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B61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Hypothalamus</w:t>
            </w:r>
          </w:p>
        </w:tc>
      </w:tr>
      <w:tr w:rsidR="00F35C24" w:rsidRPr="00F35C24" w14:paraId="4389E95A" w14:textId="77777777" w:rsidTr="00F522D6">
        <w:tc>
          <w:tcPr>
            <w:tcW w:w="1698" w:type="dxa"/>
          </w:tcPr>
          <w:p w14:paraId="32E00945" w14:textId="5B398820" w:rsidR="00F35C24" w:rsidRPr="008A25E6" w:rsidRDefault="003352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dnf</w:t>
            </w:r>
            <w:proofErr w:type="spellEnd"/>
          </w:p>
        </w:tc>
        <w:tc>
          <w:tcPr>
            <w:tcW w:w="1699" w:type="dxa"/>
          </w:tcPr>
          <w:p w14:paraId="57D07AA0" w14:textId="38EF05CB" w:rsidR="00F35C24" w:rsidRPr="008A25E6" w:rsidRDefault="00146312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390F6A"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± 0.04</w:t>
            </w:r>
            <w:r w:rsidR="00CA3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31C4" w:rsidRPr="00CA31C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73FD2ECD" w14:textId="49953FC3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± 0.11</w:t>
            </w:r>
            <w:r w:rsidR="00CA3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31C4" w:rsidRPr="00CA31C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52F97724" w14:textId="156E9A9D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± 0.09</w:t>
            </w:r>
            <w:r w:rsidR="00CA3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31C4" w:rsidRPr="00CA31C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99" w:type="dxa"/>
          </w:tcPr>
          <w:p w14:paraId="475C85E8" w14:textId="7926E366" w:rsidR="00F35C24" w:rsidRPr="008A25E6" w:rsidRDefault="00826A9B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*</w:t>
            </w:r>
          </w:p>
        </w:tc>
      </w:tr>
      <w:tr w:rsidR="00F35C24" w:rsidRPr="00F35C24" w14:paraId="4077861F" w14:textId="77777777" w:rsidTr="00F522D6">
        <w:tc>
          <w:tcPr>
            <w:tcW w:w="1698" w:type="dxa"/>
          </w:tcPr>
          <w:p w14:paraId="1CC9F3E5" w14:textId="5D2F77DF" w:rsidR="00F35C24" w:rsidRPr="008A25E6" w:rsidRDefault="003352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sp1</w:t>
            </w:r>
          </w:p>
        </w:tc>
        <w:tc>
          <w:tcPr>
            <w:tcW w:w="1699" w:type="dxa"/>
          </w:tcPr>
          <w:p w14:paraId="0A9E55A3" w14:textId="2844B843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7</w:t>
            </w:r>
          </w:p>
        </w:tc>
        <w:tc>
          <w:tcPr>
            <w:tcW w:w="1699" w:type="dxa"/>
          </w:tcPr>
          <w:p w14:paraId="7747FF97" w14:textId="2CE5E94A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± 0.08</w:t>
            </w:r>
          </w:p>
        </w:tc>
        <w:tc>
          <w:tcPr>
            <w:tcW w:w="1699" w:type="dxa"/>
          </w:tcPr>
          <w:p w14:paraId="20253899" w14:textId="5EDC9FFE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 ± 0.27</w:t>
            </w:r>
          </w:p>
        </w:tc>
        <w:tc>
          <w:tcPr>
            <w:tcW w:w="1699" w:type="dxa"/>
          </w:tcPr>
          <w:p w14:paraId="4EF8F90F" w14:textId="109D463A" w:rsidR="00F35C24" w:rsidRPr="008A25E6" w:rsidRDefault="008A25E6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8</w:t>
            </w:r>
            <w:r w:rsidR="0082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F35C24" w:rsidRPr="00F35C24" w14:paraId="17B83CA4" w14:textId="77777777" w:rsidTr="00F522D6">
        <w:tc>
          <w:tcPr>
            <w:tcW w:w="1698" w:type="dxa"/>
          </w:tcPr>
          <w:p w14:paraId="44612CA7" w14:textId="60EF1309" w:rsidR="00F35C24" w:rsidRPr="008A25E6" w:rsidRDefault="003352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if1a</w:t>
            </w:r>
          </w:p>
        </w:tc>
        <w:tc>
          <w:tcPr>
            <w:tcW w:w="1699" w:type="dxa"/>
          </w:tcPr>
          <w:p w14:paraId="5EFAD0E4" w14:textId="381DBBE5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2</w:t>
            </w:r>
            <w:r w:rsidR="0082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26A9B" w:rsidRPr="00826A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572CACF1" w14:textId="046C45E6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 ± 0.11</w:t>
            </w:r>
            <w:r w:rsidR="0082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26A9B" w:rsidRPr="00826A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67F38BE4" w14:textId="5F4667E9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 ± 0.23</w:t>
            </w:r>
            <w:r w:rsidR="0082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26A9B" w:rsidRPr="00826A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054A8AB7" w14:textId="0EBA1E8C" w:rsidR="00F35C24" w:rsidRPr="008A25E6" w:rsidRDefault="00826A9B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*</w:t>
            </w:r>
          </w:p>
        </w:tc>
      </w:tr>
      <w:tr w:rsidR="00F35C24" w:rsidRPr="00F35C24" w14:paraId="0FF03E48" w14:textId="77777777" w:rsidTr="00F522D6">
        <w:tc>
          <w:tcPr>
            <w:tcW w:w="1698" w:type="dxa"/>
          </w:tcPr>
          <w:p w14:paraId="11FB0EDC" w14:textId="303496E8" w:rsidR="00F35C24" w:rsidRPr="008A25E6" w:rsidRDefault="003352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l1b</w:t>
            </w:r>
          </w:p>
        </w:tc>
        <w:tc>
          <w:tcPr>
            <w:tcW w:w="1699" w:type="dxa"/>
          </w:tcPr>
          <w:p w14:paraId="6775D8FF" w14:textId="49F169E9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6</w:t>
            </w:r>
            <w:r w:rsidR="00765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65E26" w:rsidRPr="00765E2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2F12AEFE" w14:textId="3279CD88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7 ± 0.58</w:t>
            </w:r>
            <w:r w:rsidR="00765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65E26" w:rsidRPr="00765E2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</w:tcPr>
          <w:p w14:paraId="7ACFFF84" w14:textId="62FA482E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± 0.18</w:t>
            </w:r>
            <w:r w:rsidR="00765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65E26" w:rsidRPr="00765E2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</w:tcPr>
          <w:p w14:paraId="188A6277" w14:textId="25DD7CB7" w:rsidR="00F35C24" w:rsidRPr="008A25E6" w:rsidRDefault="00826A9B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*</w:t>
            </w:r>
          </w:p>
        </w:tc>
      </w:tr>
      <w:tr w:rsidR="00F35C24" w:rsidRPr="00F35C24" w14:paraId="0856B4EA" w14:textId="77777777" w:rsidTr="00F522D6">
        <w:tc>
          <w:tcPr>
            <w:tcW w:w="1698" w:type="dxa"/>
          </w:tcPr>
          <w:p w14:paraId="0E921BD6" w14:textId="36949B1E" w:rsidR="00F35C24" w:rsidRPr="008A25E6" w:rsidRDefault="003352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Mc4r</w:t>
            </w:r>
          </w:p>
        </w:tc>
        <w:tc>
          <w:tcPr>
            <w:tcW w:w="1699" w:type="dxa"/>
          </w:tcPr>
          <w:p w14:paraId="1642A5C1" w14:textId="64EC3E5A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6</w:t>
            </w:r>
          </w:p>
        </w:tc>
        <w:tc>
          <w:tcPr>
            <w:tcW w:w="1699" w:type="dxa"/>
          </w:tcPr>
          <w:p w14:paraId="15DD9BC2" w14:textId="28101EED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± 0.13</w:t>
            </w:r>
          </w:p>
        </w:tc>
        <w:tc>
          <w:tcPr>
            <w:tcW w:w="1699" w:type="dxa"/>
          </w:tcPr>
          <w:p w14:paraId="71AD0F41" w14:textId="37D778CC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 ± 0.13</w:t>
            </w:r>
          </w:p>
        </w:tc>
        <w:tc>
          <w:tcPr>
            <w:tcW w:w="1699" w:type="dxa"/>
          </w:tcPr>
          <w:p w14:paraId="172F3025" w14:textId="02CC00CF" w:rsidR="00F35C24" w:rsidRPr="008A25E6" w:rsidRDefault="008A25E6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4</w:t>
            </w:r>
            <w:r w:rsidR="0082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F35C24" w:rsidRPr="00F35C24" w14:paraId="5B5AAC95" w14:textId="77777777" w:rsidTr="00F522D6">
        <w:tc>
          <w:tcPr>
            <w:tcW w:w="1698" w:type="dxa"/>
          </w:tcPr>
          <w:p w14:paraId="016734B3" w14:textId="3DF43EC9" w:rsidR="00F35C24" w:rsidRPr="008A25E6" w:rsidRDefault="003352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lrp3</w:t>
            </w:r>
          </w:p>
        </w:tc>
        <w:tc>
          <w:tcPr>
            <w:tcW w:w="1699" w:type="dxa"/>
          </w:tcPr>
          <w:p w14:paraId="6F5D79A3" w14:textId="3D0A9B29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9</w:t>
            </w:r>
          </w:p>
        </w:tc>
        <w:tc>
          <w:tcPr>
            <w:tcW w:w="1699" w:type="dxa"/>
          </w:tcPr>
          <w:p w14:paraId="70104E69" w14:textId="07EC581D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 ± 0.44</w:t>
            </w:r>
          </w:p>
        </w:tc>
        <w:tc>
          <w:tcPr>
            <w:tcW w:w="1699" w:type="dxa"/>
          </w:tcPr>
          <w:p w14:paraId="3C9D029D" w14:textId="4A192715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 ± 0.71</w:t>
            </w:r>
          </w:p>
        </w:tc>
        <w:tc>
          <w:tcPr>
            <w:tcW w:w="1699" w:type="dxa"/>
          </w:tcPr>
          <w:p w14:paraId="6E7A0D3C" w14:textId="45341A25" w:rsidR="00F35C24" w:rsidRPr="008A25E6" w:rsidRDefault="008A25E6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3</w:t>
            </w:r>
            <w:r w:rsidR="0082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F35C24" w:rsidRPr="00F35C24" w14:paraId="0B1A91DB" w14:textId="77777777" w:rsidTr="00F522D6">
        <w:tc>
          <w:tcPr>
            <w:tcW w:w="1698" w:type="dxa"/>
          </w:tcPr>
          <w:p w14:paraId="409BBEA6" w14:textId="671E355E" w:rsidR="00F35C24" w:rsidRPr="008A25E6" w:rsidRDefault="003352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py</w:t>
            </w:r>
            <w:proofErr w:type="spellEnd"/>
          </w:p>
        </w:tc>
        <w:tc>
          <w:tcPr>
            <w:tcW w:w="1699" w:type="dxa"/>
          </w:tcPr>
          <w:p w14:paraId="31EDBD13" w14:textId="4ED400F7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5</w:t>
            </w:r>
          </w:p>
        </w:tc>
        <w:tc>
          <w:tcPr>
            <w:tcW w:w="1699" w:type="dxa"/>
          </w:tcPr>
          <w:p w14:paraId="087B426B" w14:textId="7ECD0064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± 0.08</w:t>
            </w:r>
          </w:p>
        </w:tc>
        <w:tc>
          <w:tcPr>
            <w:tcW w:w="1699" w:type="dxa"/>
          </w:tcPr>
          <w:p w14:paraId="7BAFC567" w14:textId="013B0B0A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± 0.16</w:t>
            </w:r>
          </w:p>
        </w:tc>
        <w:tc>
          <w:tcPr>
            <w:tcW w:w="1699" w:type="dxa"/>
          </w:tcPr>
          <w:p w14:paraId="21350C03" w14:textId="4B9D00E0" w:rsidR="00F35C24" w:rsidRPr="008A25E6" w:rsidRDefault="00826A9B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*</w:t>
            </w:r>
          </w:p>
        </w:tc>
      </w:tr>
      <w:tr w:rsidR="00F35C24" w:rsidRPr="00F35C24" w14:paraId="415DB7EA" w14:textId="77777777" w:rsidTr="00F522D6">
        <w:tc>
          <w:tcPr>
            <w:tcW w:w="1698" w:type="dxa"/>
          </w:tcPr>
          <w:p w14:paraId="155A2BF8" w14:textId="28EDE0C4" w:rsidR="00F35C24" w:rsidRPr="008A25E6" w:rsidRDefault="003352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mc</w:t>
            </w:r>
            <w:proofErr w:type="spellEnd"/>
          </w:p>
        </w:tc>
        <w:tc>
          <w:tcPr>
            <w:tcW w:w="1699" w:type="dxa"/>
          </w:tcPr>
          <w:p w14:paraId="3F557F6B" w14:textId="2BAB2233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3</w:t>
            </w:r>
          </w:p>
        </w:tc>
        <w:tc>
          <w:tcPr>
            <w:tcW w:w="1699" w:type="dxa"/>
          </w:tcPr>
          <w:p w14:paraId="4E05F9CC" w14:textId="7AB4395E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 ± 0.58</w:t>
            </w:r>
          </w:p>
        </w:tc>
        <w:tc>
          <w:tcPr>
            <w:tcW w:w="1699" w:type="dxa"/>
          </w:tcPr>
          <w:p w14:paraId="564CDD5A" w14:textId="41A2F015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± 0.28</w:t>
            </w:r>
          </w:p>
        </w:tc>
        <w:tc>
          <w:tcPr>
            <w:tcW w:w="1699" w:type="dxa"/>
          </w:tcPr>
          <w:p w14:paraId="5DD4A228" w14:textId="74C0FAC6" w:rsidR="00F35C24" w:rsidRPr="008A25E6" w:rsidRDefault="00826A9B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*</w:t>
            </w:r>
          </w:p>
        </w:tc>
      </w:tr>
      <w:tr w:rsidR="00F35C24" w:rsidRPr="00F35C24" w14:paraId="49D790EE" w14:textId="77777777" w:rsidTr="00F522D6">
        <w:tc>
          <w:tcPr>
            <w:tcW w:w="1698" w:type="dxa"/>
          </w:tcPr>
          <w:p w14:paraId="22412EF4" w14:textId="7A660492" w:rsidR="00F35C24" w:rsidRPr="008A25E6" w:rsidRDefault="003352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ycard</w:t>
            </w:r>
            <w:proofErr w:type="spellEnd"/>
          </w:p>
        </w:tc>
        <w:tc>
          <w:tcPr>
            <w:tcW w:w="1699" w:type="dxa"/>
          </w:tcPr>
          <w:p w14:paraId="39B31C96" w14:textId="2563BDF4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5</w:t>
            </w:r>
          </w:p>
        </w:tc>
        <w:tc>
          <w:tcPr>
            <w:tcW w:w="1699" w:type="dxa"/>
          </w:tcPr>
          <w:p w14:paraId="275C6715" w14:textId="1F53D982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± 0.03</w:t>
            </w:r>
          </w:p>
        </w:tc>
        <w:tc>
          <w:tcPr>
            <w:tcW w:w="1699" w:type="dxa"/>
          </w:tcPr>
          <w:p w14:paraId="1EEB5A23" w14:textId="231A0CD7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± 0.08</w:t>
            </w:r>
          </w:p>
        </w:tc>
        <w:tc>
          <w:tcPr>
            <w:tcW w:w="1699" w:type="dxa"/>
          </w:tcPr>
          <w:p w14:paraId="45EDAB75" w14:textId="5C8BB199" w:rsidR="00F35C24" w:rsidRPr="008A25E6" w:rsidRDefault="008A25E6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0</w:t>
            </w:r>
            <w:r w:rsidR="0082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F35C24" w:rsidRPr="00F35C24" w14:paraId="51D69A2B" w14:textId="77777777" w:rsidTr="00F522D6">
        <w:tc>
          <w:tcPr>
            <w:tcW w:w="1698" w:type="dxa"/>
          </w:tcPr>
          <w:p w14:paraId="6DDFC3BD" w14:textId="521BB54F" w:rsidR="00F35C24" w:rsidRPr="008A25E6" w:rsidRDefault="003352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nf</w:t>
            </w:r>
            <w:proofErr w:type="spellEnd"/>
          </w:p>
        </w:tc>
        <w:tc>
          <w:tcPr>
            <w:tcW w:w="1699" w:type="dxa"/>
          </w:tcPr>
          <w:p w14:paraId="3C651C3A" w14:textId="0484211B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18</w:t>
            </w:r>
          </w:p>
        </w:tc>
        <w:tc>
          <w:tcPr>
            <w:tcW w:w="1699" w:type="dxa"/>
          </w:tcPr>
          <w:p w14:paraId="0DF8AC93" w14:textId="02633A1E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± 0.12</w:t>
            </w:r>
          </w:p>
        </w:tc>
        <w:tc>
          <w:tcPr>
            <w:tcW w:w="1699" w:type="dxa"/>
          </w:tcPr>
          <w:p w14:paraId="18012C2B" w14:textId="4CCB32C9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± 0.12</w:t>
            </w:r>
          </w:p>
        </w:tc>
        <w:tc>
          <w:tcPr>
            <w:tcW w:w="1699" w:type="dxa"/>
          </w:tcPr>
          <w:p w14:paraId="000819E8" w14:textId="2A75A336" w:rsidR="00F35C24" w:rsidRPr="008A25E6" w:rsidRDefault="00826A9B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8*</w:t>
            </w:r>
          </w:p>
        </w:tc>
      </w:tr>
      <w:tr w:rsidR="00F35C24" w:rsidRPr="00F35C24" w14:paraId="7AC9E011" w14:textId="77777777" w:rsidTr="00F522D6">
        <w:tc>
          <w:tcPr>
            <w:tcW w:w="1698" w:type="dxa"/>
            <w:tcBorders>
              <w:bottom w:val="single" w:sz="4" w:space="0" w:color="auto"/>
            </w:tcBorders>
          </w:tcPr>
          <w:p w14:paraId="30E54900" w14:textId="35A70F76" w:rsidR="00F35C24" w:rsidRPr="008A25E6" w:rsidRDefault="003352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cp2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672E6342" w14:textId="699E1A8E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8</w:t>
            </w:r>
            <w:r w:rsidR="00CA3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31C4" w:rsidRPr="00CA31C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79A2C825" w14:textId="09EEA091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± 0.08</w:t>
            </w:r>
            <w:r w:rsidR="00CA3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31C4" w:rsidRPr="00CA31C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74E5263B" w14:textId="6C053898" w:rsidR="00F35C24" w:rsidRPr="008A25E6" w:rsidRDefault="00390F6A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± 0.04</w:t>
            </w:r>
            <w:r w:rsidR="00CA3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31C4" w:rsidRPr="00CA31C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15F889C4" w14:textId="0C1A4747" w:rsidR="00F35C24" w:rsidRPr="008A25E6" w:rsidRDefault="00826A9B" w:rsidP="008A2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*</w:t>
            </w:r>
          </w:p>
        </w:tc>
      </w:tr>
    </w:tbl>
    <w:p w14:paraId="10B87463" w14:textId="3F736988" w:rsidR="0090350F" w:rsidRPr="0033526A" w:rsidRDefault="0033526A" w:rsidP="0033526A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00E7">
        <w:rPr>
          <w:rFonts w:ascii="Times New Roman" w:hAnsi="Times New Roman" w:cs="Times New Roman"/>
          <w:sz w:val="24"/>
          <w:szCs w:val="24"/>
          <w:lang w:val="en-US"/>
        </w:rPr>
        <w:t>Values are expressed as mean ± S</w:t>
      </w:r>
      <w:r>
        <w:rPr>
          <w:rFonts w:ascii="Times New Roman" w:hAnsi="Times New Roman" w:cs="Times New Roman"/>
          <w:sz w:val="24"/>
          <w:szCs w:val="24"/>
          <w:lang w:val="en-US"/>
        </w:rPr>
        <w:t>EM</w:t>
      </w:r>
      <w:r w:rsidRPr="00A300E7">
        <w:rPr>
          <w:rFonts w:ascii="Times New Roman" w:hAnsi="Times New Roman" w:cs="Times New Roman"/>
          <w:sz w:val="24"/>
          <w:szCs w:val="24"/>
          <w:lang w:val="en-US"/>
        </w:rPr>
        <w:t xml:space="preserve">. *Values obtained by </w:t>
      </w:r>
      <w:r>
        <w:rPr>
          <w:rFonts w:ascii="Times New Roman" w:hAnsi="Times New Roman" w:cs="Times New Roman"/>
          <w:sz w:val="24"/>
          <w:szCs w:val="24"/>
          <w:lang w:val="en-US"/>
        </w:rPr>
        <w:t>One-Way ANOVA followed by post-hoc tests</w:t>
      </w:r>
      <w:r w:rsidRPr="00A300E7">
        <w:rPr>
          <w:rFonts w:ascii="Times New Roman" w:hAnsi="Times New Roman" w:cs="Times New Roman"/>
          <w:sz w:val="24"/>
          <w:szCs w:val="24"/>
          <w:lang w:val="en-US"/>
        </w:rPr>
        <w:t xml:space="preserve">. **Values obtained by </w:t>
      </w:r>
      <w:r w:rsidR="00EA08C6">
        <w:rPr>
          <w:rFonts w:ascii="Times New Roman" w:hAnsi="Times New Roman" w:cs="Times New Roman"/>
          <w:sz w:val="24"/>
          <w:szCs w:val="24"/>
          <w:lang w:val="en-US"/>
        </w:rPr>
        <w:t>Kruskal-Wallis</w:t>
      </w:r>
      <w:r w:rsidRPr="00A300E7">
        <w:rPr>
          <w:rFonts w:ascii="Times New Roman" w:hAnsi="Times New Roman" w:cs="Times New Roman"/>
          <w:sz w:val="24"/>
          <w:szCs w:val="24"/>
          <w:lang w:val="en-US"/>
        </w:rPr>
        <w:t xml:space="preserve"> Test.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300E7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ard diet; CAF = cafeteria diet; BB: cafeteria diet + blueberries</w:t>
      </w:r>
      <w:r w:rsidR="00F522D6">
        <w:rPr>
          <w:rFonts w:ascii="Times New Roman" w:hAnsi="Times New Roman" w:cs="Times New Roman"/>
          <w:sz w:val="24"/>
          <w:szCs w:val="24"/>
          <w:lang w:val="en-US"/>
        </w:rPr>
        <w:t>; SAT = subcutaneous adipose tissue; VAT = visceral adipose tissue; BAT: brown adipose tissue.</w:t>
      </w:r>
    </w:p>
    <w:sectPr w:rsidR="0090350F" w:rsidRPr="003352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C24"/>
    <w:rsid w:val="00004639"/>
    <w:rsid w:val="00036A89"/>
    <w:rsid w:val="000477BB"/>
    <w:rsid w:val="000D317C"/>
    <w:rsid w:val="00146312"/>
    <w:rsid w:val="00171693"/>
    <w:rsid w:val="00220498"/>
    <w:rsid w:val="00226282"/>
    <w:rsid w:val="0027501B"/>
    <w:rsid w:val="002B4868"/>
    <w:rsid w:val="0031792B"/>
    <w:rsid w:val="0033526A"/>
    <w:rsid w:val="00373CF8"/>
    <w:rsid w:val="00390F6A"/>
    <w:rsid w:val="003A6F02"/>
    <w:rsid w:val="003D7BFD"/>
    <w:rsid w:val="00402381"/>
    <w:rsid w:val="004150D3"/>
    <w:rsid w:val="004311F5"/>
    <w:rsid w:val="00472E27"/>
    <w:rsid w:val="005024F8"/>
    <w:rsid w:val="00527298"/>
    <w:rsid w:val="005B0A35"/>
    <w:rsid w:val="005E6136"/>
    <w:rsid w:val="005F2BC3"/>
    <w:rsid w:val="00622559"/>
    <w:rsid w:val="006644E8"/>
    <w:rsid w:val="006E59B1"/>
    <w:rsid w:val="00716DC6"/>
    <w:rsid w:val="007578C6"/>
    <w:rsid w:val="00765E26"/>
    <w:rsid w:val="00804AB7"/>
    <w:rsid w:val="0081786E"/>
    <w:rsid w:val="00826A9B"/>
    <w:rsid w:val="008329A9"/>
    <w:rsid w:val="008A25E6"/>
    <w:rsid w:val="008D0AE3"/>
    <w:rsid w:val="008D0EB3"/>
    <w:rsid w:val="008D1845"/>
    <w:rsid w:val="0090350F"/>
    <w:rsid w:val="009325B0"/>
    <w:rsid w:val="009A189B"/>
    <w:rsid w:val="009C0F55"/>
    <w:rsid w:val="00A113A9"/>
    <w:rsid w:val="00A26260"/>
    <w:rsid w:val="00B016AF"/>
    <w:rsid w:val="00B27EBE"/>
    <w:rsid w:val="00B462E1"/>
    <w:rsid w:val="00B57E65"/>
    <w:rsid w:val="00B806B6"/>
    <w:rsid w:val="00BA28C9"/>
    <w:rsid w:val="00CA0378"/>
    <w:rsid w:val="00CA31C4"/>
    <w:rsid w:val="00CE24B6"/>
    <w:rsid w:val="00D24F4D"/>
    <w:rsid w:val="00D472A9"/>
    <w:rsid w:val="00DA7C57"/>
    <w:rsid w:val="00E25DEC"/>
    <w:rsid w:val="00E35B3D"/>
    <w:rsid w:val="00E62041"/>
    <w:rsid w:val="00E75CBD"/>
    <w:rsid w:val="00EA08C6"/>
    <w:rsid w:val="00EB6180"/>
    <w:rsid w:val="00F35C24"/>
    <w:rsid w:val="00F4029D"/>
    <w:rsid w:val="00F522D6"/>
    <w:rsid w:val="00F93E8A"/>
    <w:rsid w:val="00FD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EE0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C24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35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311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C24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35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311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Pages>4</Pages>
  <Words>894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Pellenz</dc:creator>
  <cp:keywords/>
  <dc:description/>
  <cp:lastModifiedBy>Felipe Mateus Pellenz</cp:lastModifiedBy>
  <cp:revision>68</cp:revision>
  <dcterms:created xsi:type="dcterms:W3CDTF">2024-01-28T15:34:00Z</dcterms:created>
  <dcterms:modified xsi:type="dcterms:W3CDTF">2024-07-09T14:57:00Z</dcterms:modified>
</cp:coreProperties>
</file>